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D70F48" w14:textId="565166D2" w:rsidR="00BA5FAF" w:rsidRPr="007C471F" w:rsidRDefault="00073C4F" w:rsidP="00264D9B">
      <w:pPr>
        <w:spacing w:before="240" w:after="480"/>
        <w:rPr>
          <w:rFonts w:ascii="MetaNormal-Roman" w:eastAsiaTheme="minorEastAsia" w:hAnsi="MetaNormal-Roman"/>
          <w:sz w:val="21"/>
          <w:szCs w:val="21"/>
          <w:lang w:eastAsia="de-DE"/>
        </w:rPr>
        <w:sectPr w:rsidR="00BA5FAF" w:rsidRPr="007C471F" w:rsidSect="004C67D4">
          <w:headerReference w:type="default" r:id="rId7"/>
          <w:footerReference w:type="even" r:id="rId8"/>
          <w:footerReference w:type="default" r:id="rId9"/>
          <w:pgSz w:w="11906" w:h="16838"/>
          <w:pgMar w:top="720" w:right="697" w:bottom="720" w:left="822" w:header="527" w:footer="554" w:gutter="0"/>
          <w:pgNumType w:start="1" w:chapStyle="1"/>
          <w:cols w:space="708"/>
          <w:docGrid w:linePitch="360"/>
        </w:sectPr>
      </w:pPr>
      <w:r w:rsidRPr="007C471F">
        <w:rPr>
          <w:rFonts w:ascii="MetaNormal-Roman" w:eastAsiaTheme="minorEastAsia" w:hAnsi="MetaNormal-Roman"/>
          <w:b/>
          <w:bCs/>
          <w:sz w:val="21"/>
          <w:szCs w:val="21"/>
          <w:lang w:eastAsia="de-DE"/>
        </w:rPr>
        <w:t>Hinweis:</w:t>
      </w:r>
      <w:r w:rsidRPr="007C471F">
        <w:rPr>
          <w:rFonts w:ascii="MetaNormal-Roman" w:eastAsiaTheme="minorEastAsia" w:hAnsi="MetaNormal-Roman"/>
          <w:sz w:val="21"/>
          <w:szCs w:val="21"/>
          <w:lang w:eastAsia="de-DE"/>
        </w:rPr>
        <w:t xml:space="preserve"> </w:t>
      </w:r>
      <w:r w:rsidR="00F7642D" w:rsidRPr="007C471F">
        <w:rPr>
          <w:rFonts w:ascii="MetaNormal-Roman" w:eastAsiaTheme="minorEastAsia" w:hAnsi="MetaNormal-Roman"/>
          <w:sz w:val="21"/>
          <w:szCs w:val="21"/>
          <w:lang w:eastAsia="de-DE"/>
        </w:rPr>
        <w:t>Bitte beziehen Sie sich bei der Beantwortung des Fragebogens auf die neueste Version der App und betrachten Sie d</w:t>
      </w:r>
      <w:r w:rsidR="003A0CD7">
        <w:rPr>
          <w:rFonts w:ascii="MetaNormal-Roman" w:eastAsiaTheme="minorEastAsia" w:hAnsi="MetaNormal-Roman"/>
          <w:sz w:val="21"/>
          <w:szCs w:val="21"/>
          <w:lang w:eastAsia="de-DE"/>
        </w:rPr>
        <w:t xml:space="preserve">ie </w:t>
      </w:r>
      <w:r w:rsidR="00285A6E" w:rsidRPr="007C471F">
        <w:rPr>
          <w:rFonts w:ascii="MetaNormal-Roman" w:eastAsiaTheme="minorEastAsia" w:hAnsi="MetaNormal-Roman"/>
          <w:sz w:val="21"/>
          <w:szCs w:val="21"/>
          <w:lang w:eastAsia="de-DE"/>
        </w:rPr>
        <w:t>iPhone</w:t>
      </w:r>
      <w:r w:rsidR="00F7642D" w:rsidRPr="007C471F">
        <w:rPr>
          <w:rFonts w:ascii="MetaNormal-Roman" w:eastAsiaTheme="minorEastAsia" w:hAnsi="MetaNormal-Roman"/>
          <w:sz w:val="21"/>
          <w:szCs w:val="21"/>
          <w:lang w:eastAsia="de-DE"/>
        </w:rPr>
        <w:t xml:space="preserve"> App</w:t>
      </w:r>
      <w:r w:rsidR="00285A6E">
        <w:rPr>
          <w:rFonts w:ascii="MetaNormal-Roman" w:eastAsiaTheme="minorEastAsia" w:hAnsi="MetaNormal-Roman"/>
          <w:sz w:val="21"/>
          <w:szCs w:val="21"/>
          <w:lang w:eastAsia="de-DE"/>
        </w:rPr>
        <w:t xml:space="preserve"> (Smartphone) </w:t>
      </w:r>
      <w:r w:rsidR="00F7642D" w:rsidRPr="007C471F">
        <w:rPr>
          <w:rFonts w:ascii="MetaNormal-Roman" w:eastAsiaTheme="minorEastAsia" w:hAnsi="MetaNormal-Roman"/>
          <w:sz w:val="21"/>
          <w:szCs w:val="21"/>
          <w:lang w:eastAsia="de-DE"/>
        </w:rPr>
        <w:t xml:space="preserve">und die </w:t>
      </w:r>
      <w:r w:rsidR="00285A6E">
        <w:rPr>
          <w:rFonts w:ascii="MetaNormal-Roman" w:eastAsiaTheme="minorEastAsia" w:hAnsi="MetaNormal-Roman"/>
          <w:sz w:val="21"/>
          <w:szCs w:val="21"/>
          <w:lang w:eastAsia="de-DE"/>
        </w:rPr>
        <w:t>Apple Watch</w:t>
      </w:r>
      <w:r w:rsidR="003A0CD7">
        <w:rPr>
          <w:rFonts w:ascii="MetaNormal-Roman" w:eastAsiaTheme="minorEastAsia" w:hAnsi="MetaNormal-Roman"/>
          <w:sz w:val="21"/>
          <w:szCs w:val="21"/>
          <w:lang w:eastAsia="de-DE"/>
        </w:rPr>
        <w:t xml:space="preserve"> </w:t>
      </w:r>
      <w:r w:rsidR="00F7642D" w:rsidRPr="007C471F">
        <w:rPr>
          <w:rFonts w:ascii="MetaNormal-Roman" w:eastAsiaTheme="minorEastAsia" w:hAnsi="MetaNormal-Roman"/>
          <w:sz w:val="21"/>
          <w:szCs w:val="21"/>
          <w:lang w:eastAsia="de-DE"/>
        </w:rPr>
        <w:t xml:space="preserve">App </w:t>
      </w:r>
      <w:r w:rsidR="003A0CD7">
        <w:rPr>
          <w:rFonts w:ascii="MetaNormal-Roman" w:eastAsiaTheme="minorEastAsia" w:hAnsi="MetaNormal-Roman"/>
          <w:sz w:val="21"/>
          <w:szCs w:val="21"/>
          <w:lang w:eastAsia="de-DE"/>
        </w:rPr>
        <w:t>(</w:t>
      </w:r>
      <w:r w:rsidR="00285A6E">
        <w:rPr>
          <w:rFonts w:ascii="MetaNormal-Roman" w:eastAsiaTheme="minorEastAsia" w:hAnsi="MetaNormal-Roman"/>
          <w:sz w:val="21"/>
          <w:szCs w:val="21"/>
          <w:lang w:eastAsia="de-DE"/>
        </w:rPr>
        <w:t>Wearable</w:t>
      </w:r>
      <w:r w:rsidR="003A0CD7">
        <w:rPr>
          <w:rFonts w:ascii="MetaNormal-Roman" w:eastAsiaTheme="minorEastAsia" w:hAnsi="MetaNormal-Roman"/>
          <w:sz w:val="21"/>
          <w:szCs w:val="21"/>
          <w:lang w:eastAsia="de-DE"/>
        </w:rPr>
        <w:t xml:space="preserve">) </w:t>
      </w:r>
      <w:r w:rsidR="00F7642D" w:rsidRPr="007C471F">
        <w:rPr>
          <w:rFonts w:ascii="MetaNormal-Roman" w:eastAsiaTheme="minorEastAsia" w:hAnsi="MetaNormal-Roman"/>
          <w:sz w:val="21"/>
          <w:szCs w:val="21"/>
          <w:lang w:eastAsia="de-DE"/>
        </w:rPr>
        <w:t xml:space="preserve">als </w:t>
      </w:r>
      <w:r w:rsidR="00F7642D" w:rsidRPr="007C471F">
        <w:rPr>
          <w:rFonts w:ascii="MetaNormal-Roman" w:eastAsiaTheme="minorEastAsia" w:hAnsi="MetaNormal-Roman"/>
          <w:sz w:val="21"/>
          <w:szCs w:val="21"/>
          <w:u w:val="single"/>
          <w:lang w:eastAsia="de-DE"/>
        </w:rPr>
        <w:t>eine</w:t>
      </w:r>
      <w:r w:rsidR="00F7642D" w:rsidRPr="007C471F">
        <w:rPr>
          <w:rFonts w:ascii="MetaNormal-Roman" w:eastAsiaTheme="minorEastAsia" w:hAnsi="MetaNormal-Roman"/>
          <w:sz w:val="21"/>
          <w:szCs w:val="21"/>
          <w:lang w:eastAsia="de-DE"/>
        </w:rPr>
        <w:t xml:space="preserve"> </w:t>
      </w:r>
      <w:r w:rsidR="00A42707">
        <w:rPr>
          <w:rFonts w:ascii="MetaNormal-Roman" w:eastAsiaTheme="minorEastAsia" w:hAnsi="MetaNormal-Roman"/>
          <w:sz w:val="21"/>
          <w:szCs w:val="21"/>
          <w:lang w:eastAsia="de-DE"/>
        </w:rPr>
        <w:t xml:space="preserve">gemeinsame </w:t>
      </w:r>
      <w:r w:rsidR="00F7642D" w:rsidRPr="007C471F">
        <w:rPr>
          <w:rFonts w:ascii="MetaNormal-Roman" w:eastAsiaTheme="minorEastAsia" w:hAnsi="MetaNormal-Roman"/>
          <w:sz w:val="21"/>
          <w:szCs w:val="21"/>
          <w:lang w:eastAsia="de-DE"/>
        </w:rPr>
        <w:t xml:space="preserve">App. </w:t>
      </w:r>
      <w:r w:rsidR="00B95063">
        <w:rPr>
          <w:rFonts w:ascii="MetaNormal-Roman" w:eastAsiaTheme="minorEastAsia" w:hAnsi="MetaNormal-Roman"/>
          <w:sz w:val="21"/>
          <w:szCs w:val="21"/>
          <w:lang w:eastAsia="de-DE"/>
        </w:rPr>
        <w:t>Bitte beachten Sie ebenfalls, dass dieser Fragebogen aus 2 Seiten besteht.</w:t>
      </w:r>
    </w:p>
    <w:p w14:paraId="36174825" w14:textId="2F56B442" w:rsidR="00A622E1" w:rsidRPr="00D74A33" w:rsidRDefault="00A622E1" w:rsidP="007161C4">
      <w:pPr>
        <w:pStyle w:val="Listenabsatz"/>
        <w:numPr>
          <w:ilvl w:val="0"/>
          <w:numId w:val="13"/>
        </w:numPr>
        <w:pBdr>
          <w:bottom w:val="single" w:sz="6" w:space="1" w:color="auto"/>
        </w:pBdr>
        <w:spacing w:before="120" w:after="120"/>
        <w:ind w:left="352" w:hanging="352"/>
        <w:rPr>
          <w:rFonts w:ascii="MetaNormal-Roman" w:hAnsi="MetaNormal-Roman"/>
          <w:sz w:val="21"/>
          <w:szCs w:val="21"/>
        </w:rPr>
      </w:pPr>
      <w:r w:rsidRPr="00D74A33">
        <w:rPr>
          <w:rFonts w:ascii="MetaNormal-Roman" w:hAnsi="MetaNormal-Roman"/>
          <w:sz w:val="21"/>
          <w:szCs w:val="21"/>
        </w:rPr>
        <w:t xml:space="preserve">Ich habe vor der </w:t>
      </w:r>
      <w:r w:rsidR="00953CE2">
        <w:rPr>
          <w:rFonts w:ascii="MetaNormal-Roman" w:hAnsi="MetaNormal-Roman"/>
          <w:sz w:val="21"/>
          <w:szCs w:val="21"/>
        </w:rPr>
        <w:t>a</w:t>
      </w:r>
      <w:r w:rsidRPr="00D74A33">
        <w:rPr>
          <w:rFonts w:ascii="MetaNormal-Roman" w:hAnsi="MetaNormal-Roman"/>
          <w:sz w:val="21"/>
          <w:szCs w:val="21"/>
        </w:rPr>
        <w:t>ctiveDCM Studie schon Erfahrung</w:t>
      </w:r>
      <w:r w:rsidR="00680448" w:rsidRPr="00D74A33">
        <w:rPr>
          <w:rFonts w:ascii="MetaNormal-Roman" w:hAnsi="MetaNormal-Roman"/>
          <w:sz w:val="21"/>
          <w:szCs w:val="21"/>
        </w:rPr>
        <w:t xml:space="preserve">en mit der Benutzung eines </w:t>
      </w:r>
      <w:r w:rsidRPr="00D74A33">
        <w:rPr>
          <w:rFonts w:ascii="MetaNormal-Roman" w:hAnsi="MetaNormal-Roman"/>
          <w:sz w:val="21"/>
          <w:szCs w:val="21"/>
          <w:u w:val="single"/>
        </w:rPr>
        <w:t>iPhone</w:t>
      </w:r>
      <w:r w:rsidR="00680448" w:rsidRPr="00D74A33">
        <w:rPr>
          <w:rFonts w:ascii="MetaNormal-Roman" w:hAnsi="MetaNormal-Roman"/>
          <w:sz w:val="21"/>
          <w:szCs w:val="21"/>
          <w:u w:val="single"/>
        </w:rPr>
        <w:t>s</w:t>
      </w:r>
      <w:r w:rsidRPr="00D74A33">
        <w:rPr>
          <w:rFonts w:ascii="MetaNormal-Roman" w:hAnsi="MetaNormal-Roman"/>
          <w:sz w:val="21"/>
          <w:szCs w:val="21"/>
        </w:rPr>
        <w:t xml:space="preserve"> ge</w:t>
      </w:r>
      <w:r w:rsidR="00F863E9" w:rsidRPr="00D74A33">
        <w:rPr>
          <w:rFonts w:ascii="MetaNormal-Roman" w:hAnsi="MetaNormal-Roman"/>
          <w:sz w:val="21"/>
          <w:szCs w:val="21"/>
        </w:rPr>
        <w:t>macht</w:t>
      </w:r>
      <w:r w:rsidRPr="00D74A33">
        <w:rPr>
          <w:rFonts w:ascii="MetaNormal-Roman" w:hAnsi="MetaNormal-Roman"/>
          <w:sz w:val="21"/>
          <w:szCs w:val="21"/>
        </w:rPr>
        <w:t>:</w:t>
      </w:r>
    </w:p>
    <w:p w14:paraId="36377DFF" w14:textId="0F65C401" w:rsidR="00A622E1" w:rsidRPr="007C471F" w:rsidRDefault="00A622E1" w:rsidP="00003995">
      <w:pPr>
        <w:pStyle w:val="Listenabsatz"/>
        <w:numPr>
          <w:ilvl w:val="0"/>
          <w:numId w:val="5"/>
        </w:numPr>
        <w:ind w:left="709"/>
        <w:jc w:val="both"/>
        <w:rPr>
          <w:rFonts w:ascii="MetaNormal-Roman" w:hAnsi="MetaNormal-Roman"/>
          <w:sz w:val="21"/>
          <w:szCs w:val="21"/>
        </w:rPr>
      </w:pPr>
      <w:r w:rsidRPr="007C471F">
        <w:rPr>
          <w:rFonts w:ascii="MetaNormal-Roman" w:hAnsi="MetaNormal-Roman"/>
          <w:sz w:val="21"/>
          <w:szCs w:val="21"/>
        </w:rPr>
        <w:t>Trifft zu</w:t>
      </w:r>
    </w:p>
    <w:p w14:paraId="40D73106" w14:textId="3F3CB698" w:rsidR="00E948E6" w:rsidRPr="007C471F" w:rsidRDefault="00A622E1" w:rsidP="00003995">
      <w:pPr>
        <w:pStyle w:val="Listenabsatz"/>
        <w:numPr>
          <w:ilvl w:val="0"/>
          <w:numId w:val="5"/>
        </w:numPr>
        <w:ind w:left="709" w:hanging="357"/>
        <w:jc w:val="both"/>
        <w:rPr>
          <w:rFonts w:ascii="MetaNormal-Roman" w:hAnsi="MetaNormal-Roman"/>
          <w:sz w:val="21"/>
          <w:szCs w:val="21"/>
        </w:rPr>
      </w:pPr>
      <w:r w:rsidRPr="007C471F">
        <w:rPr>
          <w:rFonts w:ascii="MetaNormal-Roman" w:hAnsi="MetaNormal-Roman"/>
          <w:sz w:val="21"/>
          <w:szCs w:val="21"/>
        </w:rPr>
        <w:t>Trifft nicht z</w:t>
      </w:r>
      <w:r w:rsidR="00773275" w:rsidRPr="007C471F">
        <w:rPr>
          <w:rFonts w:ascii="MetaNormal-Roman" w:hAnsi="MetaNormal-Roman"/>
          <w:sz w:val="21"/>
          <w:szCs w:val="21"/>
        </w:rPr>
        <w:t>u</w:t>
      </w:r>
    </w:p>
    <w:p w14:paraId="3F995653" w14:textId="77777777" w:rsidR="00BA5FAF" w:rsidRPr="00575EC8" w:rsidRDefault="00BA5FAF" w:rsidP="00E948E6">
      <w:pPr>
        <w:jc w:val="both"/>
        <w:rPr>
          <w:rFonts w:ascii="MetaNormal-Roman" w:hAnsi="MetaNormal-Roman"/>
          <w:sz w:val="17"/>
          <w:szCs w:val="18"/>
        </w:rPr>
      </w:pPr>
    </w:p>
    <w:p w14:paraId="2FAE8261" w14:textId="0A8A85CB" w:rsidR="00F863E9" w:rsidRPr="00D74A33" w:rsidRDefault="00F863E9" w:rsidP="007161C4">
      <w:pPr>
        <w:pStyle w:val="Listenabsatz"/>
        <w:numPr>
          <w:ilvl w:val="0"/>
          <w:numId w:val="13"/>
        </w:numPr>
        <w:pBdr>
          <w:bottom w:val="single" w:sz="6" w:space="1" w:color="auto"/>
        </w:pBdr>
        <w:spacing w:before="120" w:after="120"/>
        <w:ind w:left="357" w:hanging="357"/>
        <w:rPr>
          <w:rFonts w:ascii="MetaNormal-Roman" w:hAnsi="MetaNormal-Roman"/>
          <w:sz w:val="21"/>
          <w:szCs w:val="21"/>
        </w:rPr>
      </w:pPr>
      <w:r w:rsidRPr="00D74A33">
        <w:rPr>
          <w:rFonts w:ascii="MetaNormal-Roman" w:hAnsi="MetaNormal-Roman"/>
          <w:sz w:val="21"/>
          <w:szCs w:val="21"/>
        </w:rPr>
        <w:t xml:space="preserve">Ich habe vor der </w:t>
      </w:r>
      <w:r w:rsidR="00D61ED9">
        <w:rPr>
          <w:rFonts w:ascii="MetaNormal-Roman" w:hAnsi="MetaNormal-Roman"/>
          <w:sz w:val="21"/>
          <w:szCs w:val="21"/>
        </w:rPr>
        <w:t>a</w:t>
      </w:r>
      <w:r w:rsidRPr="00D74A33">
        <w:rPr>
          <w:rFonts w:ascii="MetaNormal-Roman" w:hAnsi="MetaNormal-Roman"/>
          <w:sz w:val="21"/>
          <w:szCs w:val="21"/>
        </w:rPr>
        <w:t xml:space="preserve">ctiveDCM Studie schon Erfahrungen mit der Benutzung einer </w:t>
      </w:r>
      <w:r w:rsidRPr="00D74A33">
        <w:rPr>
          <w:rFonts w:ascii="MetaNormal-Roman" w:hAnsi="MetaNormal-Roman"/>
          <w:sz w:val="21"/>
          <w:szCs w:val="21"/>
          <w:u w:val="single"/>
        </w:rPr>
        <w:t>Apple Watch</w:t>
      </w:r>
      <w:r w:rsidRPr="00D74A33">
        <w:rPr>
          <w:rFonts w:ascii="MetaNormal-Roman" w:hAnsi="MetaNormal-Roman"/>
          <w:sz w:val="21"/>
          <w:szCs w:val="21"/>
        </w:rPr>
        <w:t xml:space="preserve"> gemacht:</w:t>
      </w:r>
    </w:p>
    <w:p w14:paraId="54CC8553" w14:textId="77777777" w:rsidR="00F863E9" w:rsidRPr="007C471F" w:rsidRDefault="00F863E9" w:rsidP="006F318C">
      <w:pPr>
        <w:pStyle w:val="Listenabsatz"/>
        <w:numPr>
          <w:ilvl w:val="0"/>
          <w:numId w:val="5"/>
        </w:numPr>
        <w:ind w:left="709"/>
        <w:jc w:val="both"/>
        <w:rPr>
          <w:rFonts w:ascii="MetaNormal-Roman" w:hAnsi="MetaNormal-Roman"/>
          <w:sz w:val="21"/>
          <w:szCs w:val="21"/>
        </w:rPr>
      </w:pPr>
      <w:r w:rsidRPr="007C471F">
        <w:rPr>
          <w:rFonts w:ascii="MetaNormal-Roman" w:hAnsi="MetaNormal-Roman"/>
          <w:sz w:val="21"/>
          <w:szCs w:val="21"/>
        </w:rPr>
        <w:t>Trifft zu</w:t>
      </w:r>
    </w:p>
    <w:p w14:paraId="1A6BABE7" w14:textId="7D3A17DA" w:rsidR="00F863E9" w:rsidRPr="007C471F" w:rsidRDefault="00F863E9" w:rsidP="006F318C">
      <w:pPr>
        <w:pStyle w:val="Listenabsatz"/>
        <w:numPr>
          <w:ilvl w:val="0"/>
          <w:numId w:val="5"/>
        </w:numPr>
        <w:ind w:left="709" w:hanging="357"/>
        <w:jc w:val="both"/>
        <w:rPr>
          <w:rFonts w:ascii="MetaNormal-Roman" w:hAnsi="MetaNormal-Roman"/>
          <w:sz w:val="21"/>
          <w:szCs w:val="21"/>
        </w:rPr>
      </w:pPr>
      <w:r w:rsidRPr="007C471F">
        <w:rPr>
          <w:rFonts w:ascii="MetaNormal-Roman" w:hAnsi="MetaNormal-Roman"/>
          <w:sz w:val="21"/>
          <w:szCs w:val="21"/>
        </w:rPr>
        <w:t>Trifft nicht zu</w:t>
      </w:r>
    </w:p>
    <w:p w14:paraId="00F00496" w14:textId="77777777" w:rsidR="004078E3" w:rsidRPr="007C471F" w:rsidRDefault="004078E3" w:rsidP="004078E3">
      <w:pPr>
        <w:pStyle w:val="Listenabsatz"/>
        <w:ind w:left="567"/>
        <w:jc w:val="both"/>
        <w:rPr>
          <w:rFonts w:ascii="MetaNormal-Roman" w:hAnsi="MetaNormal-Roman"/>
          <w:sz w:val="21"/>
          <w:szCs w:val="21"/>
        </w:rPr>
      </w:pPr>
    </w:p>
    <w:p w14:paraId="2F3CE517" w14:textId="77777777" w:rsidR="00BA5FAF" w:rsidRPr="007C471F" w:rsidRDefault="00BA5FAF" w:rsidP="00010FBE">
      <w:pPr>
        <w:spacing w:before="20" w:line="276" w:lineRule="auto"/>
        <w:jc w:val="both"/>
        <w:rPr>
          <w:rFonts w:cstheme="minorHAnsi"/>
          <w:i/>
          <w:sz w:val="21"/>
          <w:szCs w:val="21"/>
        </w:rPr>
        <w:sectPr w:rsidR="00BA5FAF" w:rsidRPr="007C471F" w:rsidSect="004C67D4">
          <w:type w:val="continuous"/>
          <w:pgSz w:w="11906" w:h="16838"/>
          <w:pgMar w:top="720" w:right="844" w:bottom="720" w:left="851" w:header="527" w:footer="554" w:gutter="0"/>
          <w:pgNumType w:start="1" w:chapStyle="1"/>
          <w:cols w:num="2" w:space="708"/>
          <w:docGrid w:linePitch="360"/>
        </w:sectPr>
      </w:pPr>
    </w:p>
    <w:tbl>
      <w:tblPr>
        <w:tblStyle w:val="Tabellenraster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134"/>
        <w:gridCol w:w="1134"/>
        <w:gridCol w:w="1134"/>
        <w:gridCol w:w="1134"/>
        <w:gridCol w:w="1134"/>
      </w:tblGrid>
      <w:tr w:rsidR="00CD6C67" w:rsidRPr="007C471F" w14:paraId="76C73C98" w14:textId="77777777" w:rsidTr="00575EC8">
        <w:trPr>
          <w:trHeight w:val="607"/>
        </w:trPr>
        <w:tc>
          <w:tcPr>
            <w:tcW w:w="4536" w:type="dxa"/>
            <w:tcBorders>
              <w:bottom w:val="single" w:sz="4" w:space="0" w:color="auto"/>
            </w:tcBorders>
          </w:tcPr>
          <w:p w14:paraId="1AAFE739" w14:textId="1672052A" w:rsidR="00680BC3" w:rsidRPr="007C471F" w:rsidRDefault="00680BC3" w:rsidP="00010FBE">
            <w:pPr>
              <w:spacing w:before="20" w:line="276" w:lineRule="auto"/>
              <w:jc w:val="both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  <w:p w14:paraId="6946382B" w14:textId="77777777" w:rsidR="00680BC3" w:rsidRPr="007C471F" w:rsidRDefault="00680BC3" w:rsidP="00010FBE">
            <w:pPr>
              <w:spacing w:before="20" w:line="276" w:lineRule="auto"/>
              <w:jc w:val="both"/>
              <w:rPr>
                <w:rFonts w:asciiTheme="minorHAnsi" w:hAnsiTheme="minorHAnsi" w:cstheme="minorHAnsi"/>
                <w:i/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5E5A7E1" w14:textId="77777777" w:rsidR="00680BC3" w:rsidRPr="00575EC8" w:rsidRDefault="00680BC3" w:rsidP="00ED2436">
            <w:pPr>
              <w:spacing w:after="12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575EC8">
              <w:rPr>
                <w:rFonts w:ascii="MetaNormal-Roman" w:eastAsiaTheme="minorEastAsia" w:hAnsi="MetaNormal-Roman" w:cstheme="minorBidi"/>
                <w:sz w:val="16"/>
                <w:szCs w:val="16"/>
              </w:rPr>
              <w:t>Stimme</w:t>
            </w:r>
            <w:r w:rsidRPr="00575EC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575EC8">
              <w:rPr>
                <w:rFonts w:ascii="MetaNormal-Roman" w:eastAsiaTheme="minorEastAsia" w:hAnsi="MetaNormal-Roman" w:cstheme="minorBidi"/>
                <w:sz w:val="16"/>
                <w:szCs w:val="16"/>
              </w:rPr>
              <w:t>gar</w:t>
            </w:r>
            <w:r w:rsidRPr="00575EC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575EC8">
              <w:rPr>
                <w:rFonts w:ascii="MetaNormal-Roman" w:eastAsiaTheme="minorEastAsia" w:hAnsi="MetaNormal-Roman" w:cstheme="minorBidi"/>
                <w:sz w:val="16"/>
                <w:szCs w:val="16"/>
              </w:rPr>
              <w:t>nicht</w:t>
            </w:r>
            <w:r w:rsidRPr="00575EC8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575EC8">
              <w:rPr>
                <w:rFonts w:ascii="MetaNormal-Roman" w:eastAsiaTheme="minorEastAsia" w:hAnsi="MetaNormal-Roman" w:cstheme="minorBidi"/>
                <w:sz w:val="16"/>
                <w:szCs w:val="16"/>
              </w:rPr>
              <w:t>zu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6664FE9" w14:textId="67F11A1C" w:rsidR="00ED2436" w:rsidRPr="00575EC8" w:rsidRDefault="00680BC3" w:rsidP="00ED2436">
            <w:pPr>
              <w:spacing w:after="120"/>
              <w:jc w:val="center"/>
              <w:rPr>
                <w:rFonts w:ascii="MetaNormal-Roman" w:eastAsiaTheme="minorEastAsia" w:hAnsi="MetaNormal-Roman" w:cstheme="minorBidi"/>
                <w:sz w:val="16"/>
                <w:szCs w:val="16"/>
              </w:rPr>
            </w:pPr>
            <w:r w:rsidRPr="00575EC8">
              <w:rPr>
                <w:rFonts w:ascii="MetaNormal-Roman" w:eastAsiaTheme="minorEastAsia" w:hAnsi="MetaNormal-Roman" w:cstheme="minorBidi"/>
                <w:sz w:val="16"/>
                <w:szCs w:val="16"/>
              </w:rPr>
              <w:t>Stimme nicht zu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E146A12" w14:textId="77777777" w:rsidR="00680BC3" w:rsidRPr="00575EC8" w:rsidRDefault="00680BC3" w:rsidP="00ED2436">
            <w:pPr>
              <w:spacing w:after="12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575EC8">
              <w:rPr>
                <w:rFonts w:ascii="MetaNormal-Roman" w:eastAsiaTheme="minorEastAsia" w:hAnsi="MetaNormal-Roman" w:cstheme="minorBidi"/>
                <w:sz w:val="16"/>
                <w:szCs w:val="16"/>
              </w:rPr>
              <w:t>Weder noc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03618DF" w14:textId="77777777" w:rsidR="00680BC3" w:rsidRPr="00575EC8" w:rsidRDefault="00680BC3" w:rsidP="00ED2436">
            <w:pPr>
              <w:spacing w:after="120"/>
              <w:jc w:val="center"/>
              <w:rPr>
                <w:rFonts w:ascii="MetaNormal-Roman" w:eastAsiaTheme="minorEastAsia" w:hAnsi="MetaNormal-Roman" w:cstheme="minorBidi"/>
                <w:sz w:val="16"/>
                <w:szCs w:val="16"/>
              </w:rPr>
            </w:pPr>
            <w:r w:rsidRPr="00575EC8">
              <w:rPr>
                <w:rFonts w:ascii="MetaNormal-Roman" w:eastAsiaTheme="minorEastAsia" w:hAnsi="MetaNormal-Roman" w:cstheme="minorBidi"/>
                <w:sz w:val="16"/>
                <w:szCs w:val="16"/>
              </w:rPr>
              <w:t>Stimme eher zu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64DEE1" w14:textId="77777777" w:rsidR="00680BC3" w:rsidRPr="00575EC8" w:rsidRDefault="00680BC3" w:rsidP="00ED2436">
            <w:pPr>
              <w:spacing w:after="120"/>
              <w:jc w:val="center"/>
              <w:rPr>
                <w:rFonts w:ascii="MetaNormal-Roman" w:eastAsiaTheme="minorEastAsia" w:hAnsi="MetaNormal-Roman" w:cstheme="minorBidi"/>
                <w:sz w:val="16"/>
                <w:szCs w:val="16"/>
              </w:rPr>
            </w:pPr>
            <w:r w:rsidRPr="00575EC8">
              <w:rPr>
                <w:rFonts w:ascii="MetaNormal-Roman" w:eastAsiaTheme="minorEastAsia" w:hAnsi="MetaNormal-Roman" w:cstheme="minorBidi"/>
                <w:sz w:val="16"/>
                <w:szCs w:val="16"/>
              </w:rPr>
              <w:t>Stimme voll zu</w:t>
            </w:r>
          </w:p>
        </w:tc>
      </w:tr>
      <w:tr w:rsidR="00CD6C67" w:rsidRPr="007C471F" w14:paraId="7DEEED5F" w14:textId="77777777" w:rsidTr="00575EC8">
        <w:trPr>
          <w:trHeight w:hRule="exact" w:val="813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6C91C6" w14:textId="3672CAA9" w:rsidR="00680BC3" w:rsidRPr="000E7B23" w:rsidRDefault="00680BC3" w:rsidP="00983574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0E7B23">
              <w:rPr>
                <w:rFonts w:ascii="MetaNormal-Roman" w:hAnsi="MetaNormal-Roman"/>
                <w:sz w:val="21"/>
                <w:szCs w:val="21"/>
              </w:rPr>
              <w:t xml:space="preserve">Ich denke, dass ich die </w:t>
            </w:r>
            <w:r w:rsidR="0090681A">
              <w:rPr>
                <w:rFonts w:ascii="MetaNormal-Roman" w:hAnsi="MetaNormal-Roman"/>
                <w:sz w:val="21"/>
                <w:szCs w:val="21"/>
              </w:rPr>
              <w:t>a</w:t>
            </w:r>
            <w:r w:rsidR="0067000E" w:rsidRPr="000E7B23">
              <w:rPr>
                <w:rFonts w:ascii="MetaNormal-Roman" w:hAnsi="MetaNormal-Roman"/>
                <w:sz w:val="21"/>
                <w:szCs w:val="21"/>
              </w:rPr>
              <w:t>ctiveDCM</w:t>
            </w:r>
            <w:r w:rsidRPr="000E7B23">
              <w:rPr>
                <w:rFonts w:ascii="MetaNormal-Roman" w:hAnsi="MetaNormal-Roman"/>
                <w:sz w:val="21"/>
                <w:szCs w:val="21"/>
              </w:rPr>
              <w:t xml:space="preserve"> App</w:t>
            </w:r>
            <w:r w:rsidR="006203A1">
              <w:rPr>
                <w:rFonts w:ascii="MetaNormal-Roman" w:hAnsi="MetaNormal-Roman"/>
                <w:sz w:val="21"/>
                <w:szCs w:val="21"/>
              </w:rPr>
              <w:t xml:space="preserve"> häufig</w:t>
            </w:r>
            <w:r w:rsidRPr="000E7B23">
              <w:rPr>
                <w:rFonts w:ascii="MetaNormal-Roman" w:hAnsi="MetaNormal-Roman"/>
                <w:sz w:val="21"/>
                <w:szCs w:val="21"/>
              </w:rPr>
              <w:t xml:space="preserve"> benutz</w:t>
            </w:r>
            <w:r w:rsidR="006203A1">
              <w:rPr>
                <w:rFonts w:ascii="MetaNormal-Roman" w:hAnsi="MetaNormal-Roman"/>
                <w:sz w:val="21"/>
                <w:szCs w:val="21"/>
              </w:rPr>
              <w:t>en</w:t>
            </w:r>
            <w:r w:rsidR="003A0CD7" w:rsidRPr="000E7B23">
              <w:rPr>
                <w:rFonts w:ascii="MetaNormal-Roman" w:hAnsi="MetaNormal-Roman"/>
                <w:sz w:val="21"/>
                <w:szCs w:val="21"/>
              </w:rPr>
              <w:t xml:space="preserve"> </w:t>
            </w:r>
            <w:r w:rsidR="006203A1">
              <w:rPr>
                <w:rFonts w:ascii="MetaNormal-Roman" w:hAnsi="MetaNormal-Roman"/>
                <w:sz w:val="21"/>
                <w:szCs w:val="21"/>
              </w:rPr>
              <w:t>würde</w:t>
            </w:r>
            <w:r w:rsidRPr="000E7B23">
              <w:rPr>
                <w:rFonts w:ascii="MetaNormal-Roman" w:hAnsi="MetaNormal-Roman"/>
                <w:sz w:val="21"/>
                <w:szCs w:val="21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12AD3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74CEF2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40225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2EBF4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2D76B" w14:textId="77777777" w:rsidR="00680BC3" w:rsidRPr="007C471F" w:rsidRDefault="00680BC3" w:rsidP="005844E0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  <w:tr w:rsidR="00CD6C67" w:rsidRPr="007C471F" w14:paraId="047CE62E" w14:textId="77777777" w:rsidTr="00575EC8">
        <w:trPr>
          <w:trHeight w:hRule="exact" w:val="82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55CFB" w14:textId="67CE14F3" w:rsidR="00680BC3" w:rsidRPr="00983574" w:rsidRDefault="00680BC3" w:rsidP="00983574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Ich fand die </w:t>
            </w:r>
            <w:r w:rsidR="008672DC">
              <w:rPr>
                <w:rFonts w:ascii="MetaNormal-Roman" w:hAnsi="MetaNormal-Roman"/>
                <w:sz w:val="21"/>
                <w:szCs w:val="21"/>
              </w:rPr>
              <w:t>a</w:t>
            </w:r>
            <w:r w:rsidR="0067000E" w:rsidRPr="00983574">
              <w:rPr>
                <w:rFonts w:ascii="MetaNormal-Roman" w:hAnsi="MetaNormal-Roman"/>
                <w:sz w:val="21"/>
                <w:szCs w:val="21"/>
              </w:rPr>
              <w:t xml:space="preserve">ctiveDCM </w:t>
            </w:r>
            <w:r w:rsidRPr="00983574">
              <w:rPr>
                <w:rFonts w:ascii="MetaNormal-Roman" w:hAnsi="MetaNormal-Roman"/>
                <w:sz w:val="21"/>
                <w:szCs w:val="21"/>
              </w:rPr>
              <w:t>App unnötig komplex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9CF29C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413F3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E43D8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D84E4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00D59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  <w:tr w:rsidR="00CD6C67" w:rsidRPr="007C471F" w14:paraId="2BB0DD18" w14:textId="77777777" w:rsidTr="00575EC8">
        <w:trPr>
          <w:trHeight w:hRule="exact" w:val="857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713D4" w14:textId="3BBB2127" w:rsidR="00680BC3" w:rsidRPr="00983574" w:rsidRDefault="00680BC3" w:rsidP="00983574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Ich fand die </w:t>
            </w:r>
            <w:r w:rsidR="009C6354">
              <w:rPr>
                <w:rFonts w:ascii="MetaNormal-Roman" w:hAnsi="MetaNormal-Roman"/>
                <w:sz w:val="21"/>
                <w:szCs w:val="21"/>
              </w:rPr>
              <w:t>a</w:t>
            </w:r>
            <w:r w:rsidR="0067000E" w:rsidRPr="00983574">
              <w:rPr>
                <w:rFonts w:ascii="MetaNormal-Roman" w:hAnsi="MetaNormal-Roman"/>
                <w:sz w:val="21"/>
                <w:szCs w:val="21"/>
              </w:rPr>
              <w:t>ctiveDCM</w:t>
            </w: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 App einfach zu benutz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90CC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FA159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DB8DC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9AE7C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7875E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  <w:tr w:rsidR="00CD6C67" w:rsidRPr="007C471F" w14:paraId="12FA52D8" w14:textId="77777777" w:rsidTr="00636A6A">
        <w:trPr>
          <w:trHeight w:hRule="exact" w:val="1316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1EA12F" w14:textId="59B50256" w:rsidR="00680BC3" w:rsidRPr="00983574" w:rsidRDefault="00636A6A" w:rsidP="00983574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>
              <w:rPr>
                <w:rFonts w:ascii="MetaNormal-Roman" w:hAnsi="MetaNormal-Roman"/>
                <w:sz w:val="21"/>
                <w:szCs w:val="21"/>
              </w:rPr>
              <w:t>Ich glaube, i</w:t>
            </w:r>
            <w:r w:rsidR="00680BC3" w:rsidRPr="00983574">
              <w:rPr>
                <w:rFonts w:ascii="MetaNormal-Roman" w:hAnsi="MetaNormal-Roman"/>
                <w:sz w:val="21"/>
                <w:szCs w:val="21"/>
              </w:rPr>
              <w:t>ch</w:t>
            </w:r>
            <w:r w:rsidR="00680AFB" w:rsidRPr="00983574">
              <w:rPr>
                <w:rFonts w:ascii="MetaNormal-Roman" w:hAnsi="MetaNormal-Roman"/>
                <w:sz w:val="21"/>
                <w:szCs w:val="21"/>
              </w:rPr>
              <w:t xml:space="preserve"> </w:t>
            </w:r>
            <w:r>
              <w:rPr>
                <w:rFonts w:ascii="MetaNormal-Roman" w:hAnsi="MetaNormal-Roman"/>
                <w:sz w:val="21"/>
                <w:szCs w:val="21"/>
              </w:rPr>
              <w:t xml:space="preserve">würde </w:t>
            </w:r>
            <w:r w:rsidR="00680BC3" w:rsidRPr="00983574">
              <w:rPr>
                <w:rFonts w:ascii="MetaNormal-Roman" w:hAnsi="MetaNormal-Roman"/>
                <w:sz w:val="21"/>
                <w:szCs w:val="21"/>
              </w:rPr>
              <w:t>die Hilfe einer technisch versierten Person</w:t>
            </w:r>
            <w:r>
              <w:rPr>
                <w:rFonts w:ascii="MetaNormal-Roman" w:hAnsi="MetaNormal-Roman"/>
                <w:sz w:val="21"/>
                <w:szCs w:val="21"/>
              </w:rPr>
              <w:t xml:space="preserve"> benötigen</w:t>
            </w:r>
            <w:r w:rsidR="00680BC3" w:rsidRPr="00983574">
              <w:rPr>
                <w:rFonts w:ascii="MetaNormal-Roman" w:hAnsi="MetaNormal-Roman"/>
                <w:sz w:val="21"/>
                <w:szCs w:val="21"/>
              </w:rPr>
              <w:t xml:space="preserve">, um die </w:t>
            </w:r>
            <w:r w:rsidR="00F76F2F">
              <w:rPr>
                <w:rFonts w:ascii="MetaNormal-Roman" w:hAnsi="MetaNormal-Roman"/>
                <w:sz w:val="21"/>
                <w:szCs w:val="21"/>
              </w:rPr>
              <w:t>a</w:t>
            </w:r>
            <w:r w:rsidR="0067000E" w:rsidRPr="00983574">
              <w:rPr>
                <w:rFonts w:ascii="MetaNormal-Roman" w:hAnsi="MetaNormal-Roman"/>
                <w:sz w:val="21"/>
                <w:szCs w:val="21"/>
              </w:rPr>
              <w:t>ctiveDCM</w:t>
            </w:r>
            <w:r w:rsidR="00680BC3" w:rsidRPr="00983574">
              <w:rPr>
                <w:rFonts w:ascii="MetaNormal-Roman" w:hAnsi="MetaNormal-Roman"/>
                <w:sz w:val="21"/>
                <w:szCs w:val="21"/>
              </w:rPr>
              <w:t xml:space="preserve"> App benutzen zu könn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5C25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DC9A4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D5605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9D58F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29D52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  <w:tr w:rsidR="00CD6C67" w:rsidRPr="007C471F" w14:paraId="3EF60465" w14:textId="77777777" w:rsidTr="00575EC8">
        <w:trPr>
          <w:trHeight w:hRule="exact" w:val="1051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8EC35" w14:textId="0E3C0D54" w:rsidR="00680BC3" w:rsidRPr="00983574" w:rsidRDefault="00680BC3" w:rsidP="00983574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Ich fand, die verschiedenen Funktionen in der </w:t>
            </w:r>
            <w:r w:rsidR="00A1359F">
              <w:rPr>
                <w:rFonts w:ascii="MetaNormal-Roman" w:hAnsi="MetaNormal-Roman"/>
                <w:sz w:val="21"/>
                <w:szCs w:val="21"/>
              </w:rPr>
              <w:t>a</w:t>
            </w:r>
            <w:r w:rsidR="0067000E" w:rsidRPr="00983574">
              <w:rPr>
                <w:rFonts w:ascii="MetaNormal-Roman" w:hAnsi="MetaNormal-Roman"/>
                <w:sz w:val="21"/>
                <w:szCs w:val="21"/>
              </w:rPr>
              <w:t>ctiveDCM</w:t>
            </w: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 App waren gut integriert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A6887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AA29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49353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4CC58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002BD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  <w:tr w:rsidR="00CD6C67" w:rsidRPr="007C471F" w14:paraId="27174946" w14:textId="77777777" w:rsidTr="00575EC8">
        <w:trPr>
          <w:trHeight w:hRule="exact" w:val="814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137AB8" w14:textId="1C246BE5" w:rsidR="00680BC3" w:rsidRPr="00983574" w:rsidRDefault="00680BC3" w:rsidP="00983574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Ich denke, die </w:t>
            </w:r>
            <w:r w:rsidR="00802DDB">
              <w:rPr>
                <w:rFonts w:ascii="MetaNormal-Roman" w:hAnsi="MetaNormal-Roman"/>
                <w:sz w:val="21"/>
                <w:szCs w:val="21"/>
              </w:rPr>
              <w:t>a</w:t>
            </w:r>
            <w:r w:rsidR="0067000E" w:rsidRPr="00983574">
              <w:rPr>
                <w:rFonts w:ascii="MetaNormal-Roman" w:hAnsi="MetaNormal-Roman"/>
                <w:sz w:val="21"/>
                <w:szCs w:val="21"/>
              </w:rPr>
              <w:t>ctiveDCM</w:t>
            </w: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 App enthielt zu viele Inkonsistenz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7D17E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C90F0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10992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923B2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B2E98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  <w:tr w:rsidR="00CD6C67" w:rsidRPr="007C471F" w14:paraId="2C3CF28C" w14:textId="77777777" w:rsidTr="00575EC8">
        <w:trPr>
          <w:trHeight w:hRule="exact" w:val="1358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2C3EB" w14:textId="6C321ECE" w:rsidR="00680BC3" w:rsidRPr="00983574" w:rsidRDefault="00680BC3" w:rsidP="00983574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Ich kann mir vorstellen, dass die meisten Menschen den Umgang mit der </w:t>
            </w:r>
            <w:r w:rsidR="009D3AB1">
              <w:rPr>
                <w:rFonts w:ascii="MetaNormal-Roman" w:hAnsi="MetaNormal-Roman"/>
                <w:sz w:val="21"/>
                <w:szCs w:val="21"/>
              </w:rPr>
              <w:t>a</w:t>
            </w:r>
            <w:r w:rsidR="0067000E" w:rsidRPr="00983574">
              <w:rPr>
                <w:rFonts w:ascii="MetaNormal-Roman" w:hAnsi="MetaNormal-Roman"/>
                <w:sz w:val="21"/>
                <w:szCs w:val="21"/>
              </w:rPr>
              <w:t>ctiveDCM</w:t>
            </w: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 App sehr schnell lern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DEC5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90195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E9F0C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87B2F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BA7C3D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  <w:tr w:rsidR="00CD6C67" w:rsidRPr="007C471F" w14:paraId="0AE0726C" w14:textId="77777777" w:rsidTr="00575EC8">
        <w:trPr>
          <w:trHeight w:hRule="exact" w:val="799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1BC27" w14:textId="270C9386" w:rsidR="00680BC3" w:rsidRPr="00983574" w:rsidRDefault="00680BC3" w:rsidP="00983574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Ich fand die </w:t>
            </w:r>
            <w:r w:rsidR="002F75CD">
              <w:rPr>
                <w:rFonts w:ascii="MetaNormal-Roman" w:hAnsi="MetaNormal-Roman"/>
                <w:sz w:val="21"/>
                <w:szCs w:val="21"/>
              </w:rPr>
              <w:t>a</w:t>
            </w:r>
            <w:r w:rsidR="0067000E" w:rsidRPr="00983574">
              <w:rPr>
                <w:rFonts w:ascii="MetaNormal-Roman" w:hAnsi="MetaNormal-Roman"/>
                <w:sz w:val="21"/>
                <w:szCs w:val="21"/>
              </w:rPr>
              <w:t>ctiveDCM</w:t>
            </w: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 App sehr umständlich zu nutz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BEF19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5E23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882633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E6949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A11FA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  <w:tr w:rsidR="00CD6C67" w:rsidRPr="007C471F" w14:paraId="5DB8BAB1" w14:textId="77777777" w:rsidTr="00575EC8">
        <w:trPr>
          <w:trHeight w:hRule="exact" w:val="786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26177" w14:textId="48AC143C" w:rsidR="00680BC3" w:rsidRPr="00983574" w:rsidRDefault="00680BC3" w:rsidP="00983574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Ich fühlte mich bei der Benutzung der </w:t>
            </w:r>
            <w:r w:rsidR="00E718D4">
              <w:rPr>
                <w:rFonts w:ascii="MetaNormal-Roman" w:hAnsi="MetaNormal-Roman"/>
                <w:sz w:val="21"/>
                <w:szCs w:val="21"/>
              </w:rPr>
              <w:t>a</w:t>
            </w:r>
            <w:r w:rsidR="0067000E" w:rsidRPr="00983574">
              <w:rPr>
                <w:rFonts w:ascii="MetaNormal-Roman" w:hAnsi="MetaNormal-Roman"/>
                <w:sz w:val="21"/>
                <w:szCs w:val="21"/>
              </w:rPr>
              <w:t>ctiveDCM</w:t>
            </w: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 App sicher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EFF8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FB97C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BB352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B3292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E673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  <w:tr w:rsidR="00CD6C67" w:rsidRPr="007C471F" w14:paraId="6B8707B5" w14:textId="77777777" w:rsidTr="00575EC8">
        <w:trPr>
          <w:trHeight w:hRule="exact" w:val="1051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F0E51" w14:textId="4A0CF3EC" w:rsidR="00680BC3" w:rsidRPr="00983574" w:rsidRDefault="00680BC3" w:rsidP="00983574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Ich musste eine Menge lernen, bevor ich anfangen konnte die </w:t>
            </w:r>
            <w:r w:rsidR="00E15D34">
              <w:rPr>
                <w:rFonts w:ascii="MetaNormal-Roman" w:hAnsi="MetaNormal-Roman"/>
                <w:sz w:val="21"/>
                <w:szCs w:val="21"/>
              </w:rPr>
              <w:t>a</w:t>
            </w:r>
            <w:r w:rsidR="0067000E" w:rsidRPr="00983574">
              <w:rPr>
                <w:rFonts w:ascii="MetaNormal-Roman" w:hAnsi="MetaNormal-Roman"/>
                <w:sz w:val="21"/>
                <w:szCs w:val="21"/>
              </w:rPr>
              <w:t>ctiveDCM</w:t>
            </w:r>
            <w:r w:rsidRPr="00983574">
              <w:rPr>
                <w:rFonts w:ascii="MetaNormal-Roman" w:hAnsi="MetaNormal-Roman"/>
                <w:sz w:val="21"/>
                <w:szCs w:val="21"/>
              </w:rPr>
              <w:t xml:space="preserve"> App zu verwend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4F020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CC608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5E28A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0CCD5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D53B" w14:textId="77777777" w:rsidR="00680BC3" w:rsidRPr="007C471F" w:rsidRDefault="00680BC3" w:rsidP="0067000E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</w:tbl>
    <w:p w14:paraId="24AC9EF6" w14:textId="3814B790" w:rsidR="002A5796" w:rsidRDefault="00377B08" w:rsidP="00983574">
      <w:pPr>
        <w:rPr>
          <w:rFonts w:ascii="MetaNormal-Roman" w:eastAsiaTheme="minorEastAsia" w:hAnsi="MetaNormal-Roman"/>
          <w:sz w:val="21"/>
          <w:szCs w:val="21"/>
        </w:rPr>
      </w:pPr>
      <w:r>
        <w:rPr>
          <w:rFonts w:ascii="MetaNormal-Roman" w:eastAsiaTheme="minorEastAsia" w:hAnsi="MetaNormal-Roman"/>
          <w:sz w:val="21"/>
          <w:szCs w:val="21"/>
        </w:rPr>
        <w:br w:type="page"/>
      </w:r>
    </w:p>
    <w:p w14:paraId="0DD2DF7D" w14:textId="77777777" w:rsidR="003552A8" w:rsidRPr="003552A8" w:rsidRDefault="003552A8" w:rsidP="003552A8">
      <w:pPr>
        <w:spacing w:after="0" w:line="240" w:lineRule="auto"/>
        <w:rPr>
          <w:rFonts w:ascii="MetaNormal-Roman" w:eastAsiaTheme="minorEastAsia" w:hAnsi="MetaNormal-Roman"/>
          <w:sz w:val="2"/>
          <w:szCs w:val="2"/>
        </w:rPr>
      </w:pPr>
    </w:p>
    <w:p w14:paraId="0AC7019A" w14:textId="2F18A478" w:rsidR="007C471F" w:rsidRPr="004D7E0E" w:rsidRDefault="007C471F" w:rsidP="004D7E0E">
      <w:pPr>
        <w:pStyle w:val="Listenabsatz"/>
        <w:numPr>
          <w:ilvl w:val="0"/>
          <w:numId w:val="5"/>
        </w:numPr>
        <w:ind w:left="567" w:hanging="357"/>
        <w:jc w:val="both"/>
        <w:rPr>
          <w:rFonts w:ascii="MetaNormal-Roman" w:hAnsi="MetaNormal-Roman"/>
          <w:sz w:val="21"/>
          <w:szCs w:val="21"/>
        </w:rPr>
        <w:sectPr w:rsidR="007C471F" w:rsidRPr="004D7E0E" w:rsidSect="004C67D4">
          <w:type w:val="continuous"/>
          <w:pgSz w:w="11906" w:h="16838"/>
          <w:pgMar w:top="720" w:right="697" w:bottom="720" w:left="822" w:header="527" w:footer="386" w:gutter="0"/>
          <w:pgNumType w:start="1" w:chapStyle="1"/>
          <w:cols w:num="2" w:space="708"/>
          <w:docGrid w:linePitch="360"/>
        </w:sectPr>
      </w:pPr>
    </w:p>
    <w:p w14:paraId="52370257" w14:textId="67E657E6" w:rsidR="001C5E20" w:rsidRPr="00E371E5" w:rsidRDefault="001C5E20" w:rsidP="004D7E0E">
      <w:pPr>
        <w:jc w:val="both"/>
        <w:rPr>
          <w:rFonts w:ascii="MetaNormal-Roman" w:hAnsi="MetaNormal-Roman"/>
          <w:sz w:val="12"/>
          <w:szCs w:val="12"/>
        </w:rPr>
      </w:pPr>
    </w:p>
    <w:tbl>
      <w:tblPr>
        <w:tblStyle w:val="Tabellenraster"/>
        <w:tblW w:w="10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134"/>
        <w:gridCol w:w="1134"/>
        <w:gridCol w:w="1134"/>
        <w:gridCol w:w="1134"/>
        <w:gridCol w:w="1245"/>
      </w:tblGrid>
      <w:tr w:rsidR="008870EA" w:rsidRPr="007C471F" w14:paraId="05E189D9" w14:textId="77777777" w:rsidTr="006839B0">
        <w:tc>
          <w:tcPr>
            <w:tcW w:w="4536" w:type="dxa"/>
            <w:tcBorders>
              <w:bottom w:val="single" w:sz="4" w:space="0" w:color="auto"/>
            </w:tcBorders>
          </w:tcPr>
          <w:p w14:paraId="22FB9E1B" w14:textId="77777777" w:rsidR="008870EA" w:rsidRPr="00DE738B" w:rsidRDefault="008870EA" w:rsidP="00CF1EF6">
            <w:pPr>
              <w:spacing w:before="20" w:line="276" w:lineRule="auto"/>
              <w:jc w:val="both"/>
              <w:rPr>
                <w:rFonts w:asciiTheme="minorHAnsi" w:hAnsiTheme="minorHAnsi" w:cstheme="minorHAnsi"/>
                <w:i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9ED2848" w14:textId="77777777" w:rsidR="008870EA" w:rsidRPr="00983574" w:rsidRDefault="008870EA" w:rsidP="00CF1EF6">
            <w:pPr>
              <w:spacing w:after="120"/>
              <w:jc w:val="center"/>
              <w:rPr>
                <w:rFonts w:asciiTheme="minorHAnsi" w:hAnsiTheme="minorHAnsi" w:cstheme="minorHAnsi"/>
                <w:i/>
                <w:sz w:val="16"/>
                <w:szCs w:val="16"/>
              </w:rPr>
            </w:pPr>
            <w:r w:rsidRPr="00983574">
              <w:rPr>
                <w:rFonts w:ascii="MetaNormal-Roman" w:eastAsiaTheme="minorEastAsia" w:hAnsi="MetaNormal-Roman" w:cstheme="minorBidi"/>
                <w:sz w:val="16"/>
                <w:szCs w:val="16"/>
              </w:rPr>
              <w:t>Stimme</w:t>
            </w:r>
            <w:r w:rsidRPr="00983574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983574">
              <w:rPr>
                <w:rFonts w:ascii="MetaNormal-Roman" w:eastAsiaTheme="minorEastAsia" w:hAnsi="MetaNormal-Roman" w:cstheme="minorBidi"/>
                <w:sz w:val="16"/>
                <w:szCs w:val="16"/>
              </w:rPr>
              <w:t>gar</w:t>
            </w:r>
            <w:r w:rsidRPr="00983574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983574">
              <w:rPr>
                <w:rFonts w:ascii="MetaNormal-Roman" w:eastAsiaTheme="minorEastAsia" w:hAnsi="MetaNormal-Roman" w:cstheme="minorBidi"/>
                <w:sz w:val="16"/>
                <w:szCs w:val="16"/>
              </w:rPr>
              <w:t>nicht</w:t>
            </w:r>
            <w:r w:rsidRPr="00983574">
              <w:rPr>
                <w:rFonts w:asciiTheme="minorHAnsi" w:hAnsiTheme="minorHAnsi" w:cstheme="minorHAnsi"/>
                <w:i/>
                <w:sz w:val="16"/>
                <w:szCs w:val="16"/>
              </w:rPr>
              <w:t xml:space="preserve"> </w:t>
            </w:r>
            <w:r w:rsidRPr="00983574">
              <w:rPr>
                <w:rFonts w:ascii="MetaNormal-Roman" w:eastAsiaTheme="minorEastAsia" w:hAnsi="MetaNormal-Roman" w:cstheme="minorBidi"/>
                <w:sz w:val="16"/>
                <w:szCs w:val="16"/>
              </w:rPr>
              <w:t>zu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0A2F2E06" w14:textId="77777777" w:rsidR="008870EA" w:rsidRPr="00983574" w:rsidRDefault="008870EA" w:rsidP="00CF1EF6">
            <w:pPr>
              <w:spacing w:after="120"/>
              <w:jc w:val="center"/>
              <w:rPr>
                <w:rFonts w:ascii="MetaNormal-Roman" w:eastAsiaTheme="minorEastAsia" w:hAnsi="MetaNormal-Roman" w:cstheme="minorBidi"/>
                <w:sz w:val="16"/>
                <w:szCs w:val="16"/>
              </w:rPr>
            </w:pPr>
            <w:r w:rsidRPr="00983574">
              <w:rPr>
                <w:rFonts w:ascii="MetaNormal-Roman" w:eastAsiaTheme="minorEastAsia" w:hAnsi="MetaNormal-Roman" w:cstheme="minorBidi"/>
                <w:sz w:val="16"/>
                <w:szCs w:val="16"/>
              </w:rPr>
              <w:t>Stimme nicht zu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836C6E4" w14:textId="32B6A646" w:rsidR="008870EA" w:rsidRPr="00983574" w:rsidRDefault="008870EA" w:rsidP="00D62F3A">
            <w:pPr>
              <w:spacing w:after="120"/>
              <w:jc w:val="center"/>
              <w:rPr>
                <w:rFonts w:ascii="MetaNormal-Roman" w:eastAsiaTheme="minorEastAsia" w:hAnsi="MetaNormal-Roman"/>
                <w:sz w:val="16"/>
                <w:szCs w:val="16"/>
              </w:rPr>
            </w:pPr>
            <w:r>
              <w:rPr>
                <w:rFonts w:ascii="MetaNormal-Roman" w:eastAsiaTheme="minorEastAsia" w:hAnsi="MetaNormal-Roman"/>
                <w:sz w:val="16"/>
                <w:szCs w:val="16"/>
              </w:rPr>
              <w:t>Weder noc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8078624" w14:textId="481BA932" w:rsidR="008870EA" w:rsidRPr="00983574" w:rsidRDefault="008870EA" w:rsidP="00CF1EF6">
            <w:pPr>
              <w:spacing w:after="120"/>
              <w:jc w:val="center"/>
              <w:rPr>
                <w:rFonts w:ascii="MetaNormal-Roman" w:eastAsiaTheme="minorEastAsia" w:hAnsi="MetaNormal-Roman" w:cstheme="minorBidi"/>
                <w:sz w:val="16"/>
                <w:szCs w:val="16"/>
              </w:rPr>
            </w:pPr>
            <w:r w:rsidRPr="00983574">
              <w:rPr>
                <w:rFonts w:ascii="MetaNormal-Roman" w:eastAsiaTheme="minorEastAsia" w:hAnsi="MetaNormal-Roman" w:cstheme="minorBidi"/>
                <w:sz w:val="16"/>
                <w:szCs w:val="16"/>
              </w:rPr>
              <w:t>Stimme eher zu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vAlign w:val="bottom"/>
          </w:tcPr>
          <w:p w14:paraId="73B1C50D" w14:textId="77777777" w:rsidR="008870EA" w:rsidRPr="00983574" w:rsidRDefault="008870EA" w:rsidP="00CF1EF6">
            <w:pPr>
              <w:spacing w:after="120"/>
              <w:jc w:val="center"/>
              <w:rPr>
                <w:rFonts w:ascii="MetaNormal-Roman" w:eastAsiaTheme="minorEastAsia" w:hAnsi="MetaNormal-Roman" w:cstheme="minorBidi"/>
                <w:sz w:val="16"/>
                <w:szCs w:val="16"/>
              </w:rPr>
            </w:pPr>
            <w:r w:rsidRPr="00983574">
              <w:rPr>
                <w:rFonts w:ascii="MetaNormal-Roman" w:eastAsiaTheme="minorEastAsia" w:hAnsi="MetaNormal-Roman" w:cstheme="minorBidi"/>
                <w:sz w:val="16"/>
                <w:szCs w:val="16"/>
              </w:rPr>
              <w:t>Stimme voll zu</w:t>
            </w:r>
          </w:p>
        </w:tc>
      </w:tr>
      <w:tr w:rsidR="008870EA" w:rsidRPr="007C471F" w14:paraId="78A60014" w14:textId="77777777" w:rsidTr="006839B0">
        <w:trPr>
          <w:trHeight w:hRule="exact" w:val="1101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202B4" w14:textId="7B3D2297" w:rsidR="008870EA" w:rsidRPr="0009565A" w:rsidRDefault="008870EA" w:rsidP="003552A8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eastAsia="Times New Roman" w:cstheme="minorHAnsi"/>
                <w:b/>
                <w:sz w:val="21"/>
                <w:szCs w:val="21"/>
              </w:rPr>
            </w:pPr>
            <w:r w:rsidRPr="0009565A">
              <w:rPr>
                <w:rFonts w:ascii="MetaNormal-Roman" w:hAnsi="MetaNormal-Roman"/>
                <w:sz w:val="21"/>
                <w:szCs w:val="21"/>
              </w:rPr>
              <w:t xml:space="preserve">Die Benutzung der </w:t>
            </w:r>
            <w:r w:rsidR="00F60292">
              <w:rPr>
                <w:rFonts w:ascii="MetaNormal-Roman" w:hAnsi="MetaNormal-Roman"/>
                <w:sz w:val="21"/>
                <w:szCs w:val="21"/>
              </w:rPr>
              <w:t>a</w:t>
            </w:r>
            <w:r w:rsidRPr="0009565A">
              <w:rPr>
                <w:rFonts w:ascii="MetaNormal-Roman" w:hAnsi="MetaNormal-Roman"/>
                <w:sz w:val="21"/>
                <w:szCs w:val="21"/>
              </w:rPr>
              <w:t>ctiveDCM App ließ sich gut in meinen Tagesablauf integrier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C9CA7" w14:textId="77777777" w:rsidR="008870EA" w:rsidRPr="007C471F" w:rsidRDefault="008870EA" w:rsidP="005844E0">
            <w:pPr>
              <w:ind w:right="-100"/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  <w:p w14:paraId="046979A9" w14:textId="77777777" w:rsidR="008870EA" w:rsidRPr="007C471F" w:rsidRDefault="008870EA" w:rsidP="005844E0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  <w:p w14:paraId="08DE8810" w14:textId="5E127042" w:rsidR="008870EA" w:rsidRPr="007C471F" w:rsidRDefault="008870EA" w:rsidP="005844E0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168B07" w14:textId="77777777" w:rsidR="008870EA" w:rsidRPr="007C471F" w:rsidRDefault="008870EA" w:rsidP="001B0182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64939" w14:textId="77777777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B77C3" w14:textId="18790FF8" w:rsidR="008870EA" w:rsidRPr="007C471F" w:rsidRDefault="008870EA" w:rsidP="001B0182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E4C67" w14:textId="77777777" w:rsidR="008870EA" w:rsidRPr="007C471F" w:rsidRDefault="008870EA" w:rsidP="001B0182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  <w:tr w:rsidR="008870EA" w:rsidRPr="007C471F" w14:paraId="06A0DD55" w14:textId="77777777" w:rsidTr="006839B0">
        <w:trPr>
          <w:trHeight w:hRule="exact" w:val="1131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FB3DE" w14:textId="7E1BB2BF" w:rsidR="008870EA" w:rsidRPr="0009565A" w:rsidRDefault="008870EA" w:rsidP="003552A8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09565A">
              <w:rPr>
                <w:rFonts w:ascii="MetaNormal-Roman" w:hAnsi="MetaNormal-Roman"/>
                <w:sz w:val="21"/>
                <w:szCs w:val="21"/>
              </w:rPr>
              <w:t>Die Beantwortung des Fragebogens auf der Apple Watch fand ich praktisch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434D9" w14:textId="77777777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C4391" w14:textId="77777777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F1038" w14:textId="77777777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ED8C2" w14:textId="2A140F63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E6B22" w14:textId="77777777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</w:tr>
      <w:tr w:rsidR="008870EA" w:rsidRPr="007C471F" w14:paraId="19FA8FB2" w14:textId="77777777" w:rsidTr="006839B0">
        <w:trPr>
          <w:trHeight w:hRule="exact" w:val="1416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64BE5" w14:textId="2B7BD04F" w:rsidR="008870EA" w:rsidRPr="0009565A" w:rsidRDefault="008870EA" w:rsidP="003552A8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09565A">
              <w:rPr>
                <w:rFonts w:ascii="MetaNormal-Roman" w:hAnsi="MetaNormal-Roman"/>
                <w:sz w:val="21"/>
                <w:szCs w:val="21"/>
              </w:rPr>
              <w:t xml:space="preserve">Die Übertragung meiner Daten (Schritte, </w:t>
            </w:r>
            <w:r w:rsidRPr="0009565A">
              <w:rPr>
                <w:rFonts w:ascii="MetaNormal-Roman" w:hAnsi="MetaNormal-Roman" w:cstheme="minorBidi"/>
                <w:sz w:val="21"/>
                <w:szCs w:val="21"/>
              </w:rPr>
              <w:t>Aktivität, Puls, etc.)</w:t>
            </w:r>
            <w:r w:rsidRPr="0009565A">
              <w:rPr>
                <w:rFonts w:ascii="MetaNormal-Roman" w:hAnsi="MetaNormal-Roman"/>
                <w:sz w:val="21"/>
                <w:szCs w:val="21"/>
              </w:rPr>
              <w:t xml:space="preserve"> an die Studienzentrale mittels </w:t>
            </w:r>
            <w:r w:rsidRPr="0009565A">
              <w:rPr>
                <w:rFonts w:ascii="MetaNormal-Roman" w:hAnsi="MetaNormal-Roman"/>
                <w:sz w:val="21"/>
                <w:szCs w:val="21"/>
                <w:u w:val="single"/>
              </w:rPr>
              <w:t>Apple Watch</w:t>
            </w:r>
            <w:r w:rsidRPr="0009565A">
              <w:rPr>
                <w:rFonts w:ascii="MetaNormal-Roman" w:hAnsi="MetaNormal-Roman"/>
                <w:sz w:val="21"/>
                <w:szCs w:val="21"/>
              </w:rPr>
              <w:t xml:space="preserve"> fand ich praktisch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A7113" w14:textId="77777777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0BA6C" w14:textId="77777777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F461BB" w14:textId="77777777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500D0" w14:textId="173E2A95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D2BEB" w14:textId="77777777" w:rsidR="008870EA" w:rsidRPr="007C471F" w:rsidRDefault="008870EA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</w:tr>
      <w:tr w:rsidR="006839B0" w:rsidRPr="007C471F" w14:paraId="429D4F6B" w14:textId="77777777" w:rsidTr="006839B0">
        <w:trPr>
          <w:trHeight w:hRule="exact" w:val="1854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FFD46" w14:textId="12B9A593" w:rsidR="006839B0" w:rsidRPr="0009565A" w:rsidRDefault="006839B0" w:rsidP="003552A8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09565A">
              <w:rPr>
                <w:rFonts w:ascii="MetaNormal-Roman" w:hAnsi="MetaNormal-Roman"/>
                <w:sz w:val="21"/>
                <w:szCs w:val="21"/>
              </w:rPr>
              <w:t xml:space="preserve">Die Übertragung meiner Daten (Schritte, Aktivität, Puls, etc.) an die Studienzentrale </w:t>
            </w:r>
            <w:r w:rsidRPr="0009565A">
              <w:rPr>
                <w:rFonts w:ascii="MetaNormal-Roman" w:hAnsi="MetaNormal-Roman"/>
                <w:sz w:val="21"/>
                <w:szCs w:val="21"/>
                <w:u w:val="single"/>
              </w:rPr>
              <w:t>mit Rückmeldungen</w:t>
            </w:r>
            <w:r w:rsidRPr="0009565A">
              <w:rPr>
                <w:rFonts w:ascii="MetaNormal-Roman" w:hAnsi="MetaNormal-Roman"/>
                <w:sz w:val="21"/>
                <w:szCs w:val="21"/>
              </w:rPr>
              <w:t xml:space="preserve"> meines Arztes würde ich mir (auch nach der </w:t>
            </w:r>
            <w:r w:rsidR="007618D9">
              <w:rPr>
                <w:rFonts w:ascii="MetaNormal-Roman" w:hAnsi="MetaNormal-Roman"/>
                <w:sz w:val="21"/>
                <w:szCs w:val="21"/>
              </w:rPr>
              <w:t>a</w:t>
            </w:r>
            <w:r w:rsidRPr="0009565A">
              <w:rPr>
                <w:rFonts w:ascii="MetaNormal-Roman" w:hAnsi="MetaNormal-Roman"/>
                <w:sz w:val="21"/>
                <w:szCs w:val="21"/>
              </w:rPr>
              <w:t>ctiveDCM Studie) wünsch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43939" w14:textId="77777777" w:rsidR="006839B0" w:rsidRPr="007C471F" w:rsidRDefault="006839B0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434E5" w14:textId="77777777" w:rsidR="006839B0" w:rsidRPr="007C471F" w:rsidRDefault="006839B0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FF75F" w14:textId="77777777" w:rsidR="006839B0" w:rsidRPr="007C471F" w:rsidRDefault="006839B0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1F1E4" w14:textId="28562757" w:rsidR="006839B0" w:rsidRPr="007C471F" w:rsidRDefault="006839B0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797580" w14:textId="77777777" w:rsidR="006839B0" w:rsidRPr="007C471F" w:rsidRDefault="006839B0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</w:tr>
      <w:tr w:rsidR="006839B0" w:rsidRPr="007C471F" w14:paraId="5FB22F5A" w14:textId="77777777" w:rsidTr="006839B0">
        <w:trPr>
          <w:trHeight w:hRule="exact" w:val="1426"/>
        </w:trPr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DF86D" w14:textId="44B65F67" w:rsidR="006839B0" w:rsidRPr="0009565A" w:rsidRDefault="006839B0" w:rsidP="003552A8">
            <w:pPr>
              <w:pStyle w:val="Listenabsatz"/>
              <w:numPr>
                <w:ilvl w:val="0"/>
                <w:numId w:val="10"/>
              </w:numPr>
              <w:spacing w:before="120" w:after="120"/>
              <w:ind w:left="357" w:hanging="357"/>
              <w:rPr>
                <w:rFonts w:ascii="MetaNormal-Roman" w:hAnsi="MetaNormal-Roman"/>
                <w:sz w:val="21"/>
                <w:szCs w:val="21"/>
              </w:rPr>
            </w:pPr>
            <w:r w:rsidRPr="0009565A">
              <w:rPr>
                <w:rFonts w:ascii="MetaNormal-Roman" w:hAnsi="MetaNormal-Roman"/>
                <w:sz w:val="21"/>
                <w:szCs w:val="21"/>
              </w:rPr>
              <w:t xml:space="preserve">Die </w:t>
            </w:r>
            <w:r w:rsidR="00A62031">
              <w:rPr>
                <w:rFonts w:ascii="MetaNormal-Roman" w:hAnsi="MetaNormal-Roman"/>
                <w:sz w:val="21"/>
                <w:szCs w:val="21"/>
              </w:rPr>
              <w:t>a</w:t>
            </w:r>
            <w:r w:rsidRPr="0009565A">
              <w:rPr>
                <w:rFonts w:ascii="MetaNormal-Roman" w:hAnsi="MetaNormal-Roman"/>
                <w:sz w:val="21"/>
                <w:szCs w:val="21"/>
              </w:rPr>
              <w:t xml:space="preserve">ctiveDCM App </w:t>
            </w:r>
            <w:r w:rsidRPr="0009565A">
              <w:rPr>
                <w:rFonts w:ascii="MetaNormal-Roman" w:hAnsi="MetaNormal-Roman"/>
                <w:sz w:val="21"/>
                <w:szCs w:val="21"/>
                <w:u w:val="single"/>
              </w:rPr>
              <w:t xml:space="preserve">mit Rückmeldung </w:t>
            </w:r>
            <w:r w:rsidRPr="0009565A">
              <w:rPr>
                <w:rFonts w:ascii="MetaNormal-Roman" w:hAnsi="MetaNormal-Roman"/>
                <w:sz w:val="21"/>
                <w:szCs w:val="21"/>
              </w:rPr>
              <w:t>meines Arztes ist/wäre nützlich für meine Gesundheit und mein Wohlbefinden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103C80" w14:textId="77777777" w:rsidR="006839B0" w:rsidRPr="007C471F" w:rsidRDefault="006839B0" w:rsidP="001B0182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DB83D" w14:textId="77777777" w:rsidR="006839B0" w:rsidRPr="007C471F" w:rsidRDefault="006839B0" w:rsidP="001B0182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0A80F" w14:textId="77777777" w:rsidR="006839B0" w:rsidRPr="007C471F" w:rsidRDefault="006839B0" w:rsidP="001B0182">
            <w:pPr>
              <w:rPr>
                <w:rFonts w:ascii="MetaNormal-Roman" w:eastAsiaTheme="minorEastAsia" w:hAnsi="MetaNormal-Roman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632F" w14:textId="2731A4EC" w:rsidR="006839B0" w:rsidRPr="007C471F" w:rsidRDefault="006839B0" w:rsidP="001B0182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1DD43" w14:textId="77777777" w:rsidR="006839B0" w:rsidRPr="007C471F" w:rsidRDefault="006839B0" w:rsidP="001B0182">
            <w:pPr>
              <w:rPr>
                <w:rFonts w:ascii="MetaNormal-Roman" w:eastAsiaTheme="minorEastAsia" w:hAnsi="MetaNormal-Roman" w:cstheme="minorBidi"/>
                <w:sz w:val="21"/>
                <w:szCs w:val="21"/>
              </w:rPr>
            </w:pPr>
          </w:p>
        </w:tc>
      </w:tr>
    </w:tbl>
    <w:p w14:paraId="551E2B0C" w14:textId="059ECB7B" w:rsidR="004D7E0E" w:rsidRPr="004D7E0E" w:rsidRDefault="00FB11D2" w:rsidP="005F401B">
      <w:pPr>
        <w:spacing w:before="60" w:after="0" w:line="240" w:lineRule="auto"/>
        <w:jc w:val="both"/>
        <w:rPr>
          <w:rFonts w:cstheme="minorHAnsi"/>
          <w:sz w:val="24"/>
          <w:szCs w:val="24"/>
        </w:rPr>
      </w:pPr>
      <w:r w:rsidRPr="00FB11D2">
        <w:rPr>
          <w:rFonts w:cstheme="minorHAnsi"/>
          <w:b/>
          <w:sz w:val="24"/>
          <w:szCs w:val="24"/>
        </w:rPr>
        <w:t xml:space="preserve"> </w:t>
      </w:r>
    </w:p>
    <w:sectPr w:rsidR="004D7E0E" w:rsidRPr="004D7E0E" w:rsidSect="00870DB3">
      <w:type w:val="continuous"/>
      <w:pgSz w:w="11906" w:h="16838"/>
      <w:pgMar w:top="720" w:right="878" w:bottom="720" w:left="822" w:header="527" w:footer="386" w:gutter="0"/>
      <w:pgNumType w:start="1" w:chapStyle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30ECA2" w14:textId="77777777" w:rsidR="002067CD" w:rsidRDefault="002067CD" w:rsidP="00E3025C">
      <w:pPr>
        <w:spacing w:after="0" w:line="240" w:lineRule="auto"/>
      </w:pPr>
      <w:r>
        <w:separator/>
      </w:r>
    </w:p>
  </w:endnote>
  <w:endnote w:type="continuationSeparator" w:id="0">
    <w:p w14:paraId="3B711656" w14:textId="77777777" w:rsidR="002067CD" w:rsidRDefault="002067CD" w:rsidP="00E3025C">
      <w:pPr>
        <w:spacing w:after="0" w:line="240" w:lineRule="auto"/>
      </w:pPr>
      <w:r>
        <w:continuationSeparator/>
      </w:r>
    </w:p>
  </w:endnote>
  <w:endnote w:type="continuationNotice" w:id="1">
    <w:p w14:paraId="59E45643" w14:textId="77777777" w:rsidR="002067CD" w:rsidRDefault="002067C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etaNormal-Roman">
    <w:altName w:val="Century Gothic"/>
    <w:panose1 w:val="020B0604020202020204"/>
    <w:charset w:val="00"/>
    <w:family w:val="swiss"/>
    <w:pitch w:val="variable"/>
    <w:sig w:usb0="8000002F" w:usb1="4000004A" w:usb2="00000000" w:usb3="00000000" w:csb0="00000001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iti SC Light">
    <w:altName w:val="HEITI SC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Calibri (Body)"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551919887"/>
      <w:docPartObj>
        <w:docPartGallery w:val="Page Numbers (Bottom of Page)"/>
        <w:docPartUnique/>
      </w:docPartObj>
    </w:sdtPr>
    <w:sdtContent>
      <w:p w14:paraId="0495C3D0" w14:textId="26463C8E" w:rsidR="00F12F51" w:rsidRDefault="00F12F51" w:rsidP="00AD73F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0980F75" w14:textId="77777777" w:rsidR="00F12F51" w:rsidRDefault="00F12F51" w:rsidP="00F12F5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9283D2" w14:textId="5D52BDEC" w:rsidR="00230E0A" w:rsidRPr="008512F2" w:rsidRDefault="00230E0A" w:rsidP="00230E0A">
    <w:pPr>
      <w:spacing w:after="0"/>
      <w:jc w:val="both"/>
      <w:rPr>
        <w:rFonts w:ascii="MetaNormal-Roman" w:hAnsi="MetaNormal-Roman"/>
        <w:sz w:val="20"/>
        <w:szCs w:val="20"/>
      </w:rPr>
    </w:pPr>
    <w:r w:rsidRPr="008512F2">
      <w:rPr>
        <w:rFonts w:ascii="MetaNormal-Roman" w:hAnsi="MetaNormal-Roman"/>
        <w:sz w:val="20"/>
        <w:szCs w:val="20"/>
      </w:rPr>
      <w:t xml:space="preserve">Pseudonym </w:t>
    </w:r>
    <w:r w:rsidR="00A07AE8">
      <w:rPr>
        <w:rFonts w:ascii="MetaNormal-Roman" w:hAnsi="MetaNormal-Roman"/>
        <w:sz w:val="20"/>
        <w:szCs w:val="20"/>
      </w:rPr>
      <w:t>a</w:t>
    </w:r>
    <w:r w:rsidRPr="008512F2">
      <w:rPr>
        <w:rFonts w:ascii="MetaNormal-Roman" w:hAnsi="MetaNormal-Roman"/>
        <w:sz w:val="20"/>
        <w:szCs w:val="20"/>
      </w:rPr>
      <w:t>cti</w:t>
    </w:r>
    <w:r w:rsidR="00B526D7" w:rsidRPr="008512F2">
      <w:rPr>
        <w:rFonts w:ascii="MetaNormal-Roman" w:hAnsi="MetaNormal-Roman"/>
        <w:sz w:val="20"/>
        <w:szCs w:val="20"/>
      </w:rPr>
      <w:t>v</w:t>
    </w:r>
    <w:r w:rsidRPr="008512F2">
      <w:rPr>
        <w:rFonts w:ascii="MetaNormal-Roman" w:hAnsi="MetaNormal-Roman"/>
        <w:sz w:val="20"/>
        <w:szCs w:val="20"/>
      </w:rPr>
      <w:t>eDCM App:</w:t>
    </w:r>
    <w:r w:rsidR="00CA47E2" w:rsidRPr="008512F2">
      <w:rPr>
        <w:rFonts w:ascii="MetaNormal-Roman" w:hAnsi="MetaNormal-Roman"/>
        <w:sz w:val="20"/>
        <w:szCs w:val="20"/>
      </w:rPr>
      <w:t xml:space="preserve"> </w:t>
    </w:r>
    <w:r w:rsidRPr="008512F2">
      <w:rPr>
        <w:rFonts w:ascii="MetaNormal-Roman" w:hAnsi="MetaNormal-Roman"/>
        <w:sz w:val="20"/>
        <w:szCs w:val="20"/>
      </w:rPr>
      <w:t>_________________</w:t>
    </w:r>
    <w:r w:rsidR="00CA47E2" w:rsidRPr="008512F2">
      <w:rPr>
        <w:rFonts w:ascii="MetaNormal-Roman" w:hAnsi="MetaNormal-Roman"/>
        <w:sz w:val="20"/>
        <w:szCs w:val="20"/>
      </w:rPr>
      <w:t>_____</w:t>
    </w:r>
    <w:r w:rsidR="001B0182">
      <w:rPr>
        <w:rFonts w:ascii="MetaNormal-Roman" w:hAnsi="MetaNormal-Roman"/>
        <w:sz w:val="20"/>
        <w:szCs w:val="20"/>
      </w:rPr>
      <w:t>______</w:t>
    </w:r>
  </w:p>
  <w:p w14:paraId="1CD44B99" w14:textId="691839A8" w:rsidR="008806D1" w:rsidRPr="00230E0A" w:rsidRDefault="00B15846" w:rsidP="001B0182">
    <w:pPr>
      <w:spacing w:after="0"/>
      <w:ind w:right="260"/>
      <w:jc w:val="both"/>
      <w:rPr>
        <w:rFonts w:ascii="MetaNormal-Roman" w:hAnsi="MetaNormal-Roman"/>
        <w:sz w:val="18"/>
        <w:szCs w:val="18"/>
      </w:rPr>
    </w:pPr>
    <w:r>
      <w:rPr>
        <w:rFonts w:ascii="MetaNormal-Roman" w:hAnsi="MetaNormal-Roman"/>
        <w:sz w:val="20"/>
        <w:szCs w:val="20"/>
      </w:rPr>
      <w:t>(</w:t>
    </w:r>
    <w:r w:rsidR="00230E0A" w:rsidRPr="008512F2">
      <w:rPr>
        <w:rFonts w:ascii="MetaNormal-Roman" w:hAnsi="MetaNormal-Roman"/>
        <w:sz w:val="20"/>
        <w:szCs w:val="20"/>
      </w:rPr>
      <w:t>wird vom Studienteam ausgefüllt)</w:t>
    </w:r>
    <w:r w:rsidR="00230E0A" w:rsidRPr="008512F2">
      <w:rPr>
        <w:rFonts w:ascii="MetaNormal-Roman" w:hAnsi="MetaNormal-Roman"/>
        <w:sz w:val="20"/>
        <w:szCs w:val="20"/>
      </w:rPr>
      <w:ptab w:relativeTo="margin" w:alignment="center" w:leader="none"/>
    </w:r>
    <w:r w:rsidR="00230E0A" w:rsidRPr="008512F2">
      <w:rPr>
        <w:rFonts w:ascii="MetaNormal-Roman" w:hAnsi="MetaNormal-Roman"/>
        <w:sz w:val="20"/>
        <w:szCs w:val="20"/>
      </w:rPr>
      <w:ptab w:relativeTo="margin" w:alignment="right" w:leader="none"/>
    </w:r>
    <w:r w:rsidR="00230E0A" w:rsidRPr="008512F2">
      <w:rPr>
        <w:rFonts w:ascii="MetaNormal-Roman" w:hAnsi="MetaNormal-Roman"/>
        <w:sz w:val="20"/>
        <w:szCs w:val="20"/>
      </w:rPr>
      <w:t xml:space="preserve">Seite </w:t>
    </w:r>
    <w:r w:rsidR="00230E0A" w:rsidRPr="008512F2">
      <w:rPr>
        <w:rFonts w:ascii="MetaNormal-Roman" w:hAnsi="MetaNormal-Roman"/>
        <w:sz w:val="20"/>
        <w:szCs w:val="20"/>
      </w:rPr>
      <w:fldChar w:fldCharType="begin"/>
    </w:r>
    <w:r w:rsidR="00230E0A" w:rsidRPr="008512F2">
      <w:rPr>
        <w:rFonts w:ascii="MetaNormal-Roman" w:hAnsi="MetaNormal-Roman"/>
        <w:sz w:val="20"/>
        <w:szCs w:val="20"/>
      </w:rPr>
      <w:instrText xml:space="preserve"> PAGE  \* MERGEFORMAT </w:instrText>
    </w:r>
    <w:r w:rsidR="00230E0A" w:rsidRPr="008512F2">
      <w:rPr>
        <w:rFonts w:ascii="MetaNormal-Roman" w:hAnsi="MetaNormal-Roman"/>
        <w:sz w:val="20"/>
        <w:szCs w:val="20"/>
      </w:rPr>
      <w:fldChar w:fldCharType="separate"/>
    </w:r>
    <w:r w:rsidR="00230E0A" w:rsidRPr="008512F2">
      <w:rPr>
        <w:rFonts w:ascii="MetaNormal-Roman" w:hAnsi="MetaNormal-Roman"/>
        <w:noProof/>
        <w:sz w:val="20"/>
        <w:szCs w:val="20"/>
      </w:rPr>
      <w:t>1</w:t>
    </w:r>
    <w:r w:rsidR="00230E0A" w:rsidRPr="008512F2">
      <w:rPr>
        <w:rFonts w:ascii="MetaNormal-Roman" w:hAnsi="MetaNormal-Roman"/>
        <w:sz w:val="20"/>
        <w:szCs w:val="20"/>
      </w:rPr>
      <w:fldChar w:fldCharType="end"/>
    </w:r>
    <w:r w:rsidR="00230E0A" w:rsidRPr="008512F2">
      <w:rPr>
        <w:rFonts w:ascii="MetaNormal-Roman" w:hAnsi="MetaNormal-Roman"/>
        <w:sz w:val="20"/>
        <w:szCs w:val="20"/>
      </w:rPr>
      <w:t xml:space="preserve"> von </w:t>
    </w:r>
    <w:r w:rsidR="00230E0A" w:rsidRPr="008512F2">
      <w:rPr>
        <w:rFonts w:ascii="MetaNormal-Roman" w:hAnsi="MetaNormal-Roman"/>
        <w:sz w:val="20"/>
        <w:szCs w:val="20"/>
      </w:rPr>
      <w:fldChar w:fldCharType="begin"/>
    </w:r>
    <w:r w:rsidR="00230E0A" w:rsidRPr="008512F2">
      <w:rPr>
        <w:rFonts w:ascii="MetaNormal-Roman" w:hAnsi="MetaNormal-Roman"/>
        <w:sz w:val="20"/>
        <w:szCs w:val="20"/>
      </w:rPr>
      <w:instrText xml:space="preserve"> NUMPAGES  \* MERGEFORMAT </w:instrText>
    </w:r>
    <w:r w:rsidR="00230E0A" w:rsidRPr="008512F2">
      <w:rPr>
        <w:rFonts w:ascii="MetaNormal-Roman" w:hAnsi="MetaNormal-Roman"/>
        <w:sz w:val="20"/>
        <w:szCs w:val="20"/>
      </w:rPr>
      <w:fldChar w:fldCharType="separate"/>
    </w:r>
    <w:r w:rsidR="00230E0A" w:rsidRPr="008512F2">
      <w:rPr>
        <w:rFonts w:ascii="MetaNormal-Roman" w:hAnsi="MetaNormal-Roman"/>
        <w:noProof/>
        <w:sz w:val="20"/>
        <w:szCs w:val="20"/>
      </w:rPr>
      <w:t>2</w:t>
    </w:r>
    <w:r w:rsidR="00230E0A" w:rsidRPr="008512F2">
      <w:rPr>
        <w:rFonts w:ascii="MetaNormal-Roman" w:hAnsi="MetaNormal-Roman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BDB8F4" w14:textId="77777777" w:rsidR="002067CD" w:rsidRDefault="002067CD" w:rsidP="00E3025C">
      <w:pPr>
        <w:spacing w:after="0" w:line="240" w:lineRule="auto"/>
      </w:pPr>
      <w:r>
        <w:separator/>
      </w:r>
    </w:p>
  </w:footnote>
  <w:footnote w:type="continuationSeparator" w:id="0">
    <w:p w14:paraId="2395A111" w14:textId="77777777" w:rsidR="002067CD" w:rsidRDefault="002067CD" w:rsidP="00E3025C">
      <w:pPr>
        <w:spacing w:after="0" w:line="240" w:lineRule="auto"/>
      </w:pPr>
      <w:r>
        <w:continuationSeparator/>
      </w:r>
    </w:p>
  </w:footnote>
  <w:footnote w:type="continuationNotice" w:id="1">
    <w:p w14:paraId="3CB249B3" w14:textId="77777777" w:rsidR="002067CD" w:rsidRDefault="002067C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B2D4B1C" w14:textId="5C65A337" w:rsidR="000445E1" w:rsidRPr="00CD6C67" w:rsidRDefault="001969DB" w:rsidP="00972249">
    <w:pPr>
      <w:spacing w:after="0" w:line="240" w:lineRule="auto"/>
      <w:rPr>
        <w:rFonts w:ascii="MetaNormal-Roman" w:eastAsiaTheme="minorEastAsia" w:hAnsi="MetaNormal-Roman"/>
        <w:b/>
        <w:bCs/>
        <w:sz w:val="28"/>
        <w:szCs w:val="28"/>
        <w:lang w:eastAsia="de-DE"/>
      </w:rPr>
    </w:pPr>
    <w:r w:rsidRPr="00972249">
      <w:rPr>
        <w:rFonts w:ascii="MetaNormal-Roman" w:eastAsiaTheme="minorEastAsia" w:hAnsi="MetaNormal-Roman"/>
        <w:b/>
        <w:bCs/>
        <w:noProof/>
        <w:sz w:val="28"/>
        <w:szCs w:val="28"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79977A7" wp14:editId="110E4C70">
              <wp:simplePos x="0" y="0"/>
              <wp:positionH relativeFrom="column">
                <wp:posOffset>5829300</wp:posOffset>
              </wp:positionH>
              <wp:positionV relativeFrom="paragraph">
                <wp:posOffset>-43180</wp:posOffset>
              </wp:positionV>
              <wp:extent cx="850900" cy="8001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0900" cy="8001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1CD6D790" w14:textId="77777777" w:rsidR="00972249" w:rsidRDefault="00972249" w:rsidP="00972249">
                          <w:r>
                            <w:rPr>
                              <w:noProof/>
                            </w:rPr>
                            <w:drawing>
                              <wp:inline distT="0" distB="0" distL="0" distR="0" wp14:anchorId="37E60D4E" wp14:editId="7B75B10B">
                                <wp:extent cx="660400" cy="660400"/>
                                <wp:effectExtent l="0" t="0" r="0" b="0"/>
                                <wp:docPr id="2" name="Picture 2" descr="Icon&#10;&#10;Description automatically generated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2" name="Picture 2" descr="Icon&#10;&#10;Description automatically generated"/>
                                        <pic:cNvPicPr/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tretch>
                                          <a:fillRect/>
                                        </a:stretch>
                                      </pic:blipFill>
                                      <pic:spPr>
                                        <a:xfrm>
                                          <a:off x="0" y="0"/>
                                          <a:ext cx="664103" cy="664103"/>
                                        </a:xfrm>
                                        <a:prstGeom prst="rect">
                                          <a:avLst/>
                                        </a:prstGeom>
                                        <a:effectLst>
                                          <a:innerShdw blurRad="114300">
                                            <a:srgbClr val="049FE3">
                                              <a:alpha val="37000"/>
                                            </a:srgbClr>
                                          </a:innerShdw>
                                        </a:effectLst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79977A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459pt;margin-top:-3.4pt;width:67pt;height:6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" filled="f" stroked="f" strokeweight=".5pt">
              <v:textbox>
                <w:txbxContent>
                  <w:p w14:paraId="1CD6D790" w14:textId="77777777" w:rsidR="00972249" w:rsidRDefault="00972249" w:rsidP="00972249">
                    <w:r>
                      <w:rPr>
                        <w:noProof/>
                      </w:rPr>
                      <w:drawing>
                        <wp:inline distT="0" distB="0" distL="0" distR="0" wp14:anchorId="37E60D4E" wp14:editId="7B75B10B">
                          <wp:extent cx="660400" cy="660400"/>
                          <wp:effectExtent l="0" t="0" r="0" b="0"/>
                          <wp:docPr id="2" name="Picture 2" descr="Icon&#10;&#10;Description automatically generated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2" name="Picture 2" descr="Icon&#10;&#10;Description automatically generated"/>
                                  <pic:cNvPicPr/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0" y="0"/>
                                    <a:ext cx="664103" cy="664103"/>
                                  </a:xfrm>
                                  <a:prstGeom prst="rect">
                                    <a:avLst/>
                                  </a:prstGeom>
                                  <a:effectLst>
                                    <a:innerShdw blurRad="114300">
                                      <a:srgbClr val="049FE3">
                                        <a:alpha val="37000"/>
                                      </a:srgbClr>
                                    </a:innerShdw>
                                  </a:effectLst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</v:shape>
          </w:pict>
        </mc:Fallback>
      </mc:AlternateContent>
    </w:r>
    <w:r w:rsidR="00972249" w:rsidRPr="001969DB">
      <w:rPr>
        <w:rFonts w:ascii="MetaNormal-Roman" w:eastAsiaTheme="minorEastAsia" w:hAnsi="MetaNormal-Roman"/>
        <w:b/>
        <w:bCs/>
        <w:sz w:val="26"/>
        <w:szCs w:val="26"/>
        <w:lang w:eastAsia="de-DE"/>
      </w:rPr>
      <w:t xml:space="preserve">Fragebogen zur Gebrauchstauglichkeit </w:t>
    </w:r>
  </w:p>
  <w:p w14:paraId="29BB0B35" w14:textId="46DDDEC9" w:rsidR="00972249" w:rsidRPr="001969DB" w:rsidRDefault="00972249" w:rsidP="00972249">
    <w:pPr>
      <w:spacing w:after="0" w:line="240" w:lineRule="auto"/>
      <w:rPr>
        <w:rFonts w:ascii="MetaNormal-Roman" w:eastAsiaTheme="minorEastAsia" w:hAnsi="MetaNormal-Roman"/>
        <w:b/>
        <w:bCs/>
        <w:sz w:val="26"/>
        <w:szCs w:val="26"/>
        <w:lang w:eastAsia="de-DE"/>
      </w:rPr>
    </w:pPr>
    <w:r w:rsidRPr="001969DB">
      <w:rPr>
        <w:rFonts w:ascii="MetaNormal-Roman" w:eastAsiaTheme="minorEastAsia" w:hAnsi="MetaNormal-Roman"/>
        <w:b/>
        <w:bCs/>
        <w:sz w:val="26"/>
        <w:szCs w:val="26"/>
        <w:lang w:eastAsia="de-DE"/>
      </w:rPr>
      <w:t xml:space="preserve">und Nutzung der </w:t>
    </w:r>
    <w:r w:rsidR="00EF26BF">
      <w:rPr>
        <w:rFonts w:ascii="MetaNormal-Roman" w:eastAsiaTheme="minorEastAsia" w:hAnsi="MetaNormal-Roman"/>
        <w:b/>
        <w:bCs/>
        <w:sz w:val="26"/>
        <w:szCs w:val="26"/>
        <w:lang w:eastAsia="de-DE"/>
      </w:rPr>
      <w:t>a</w:t>
    </w:r>
    <w:r w:rsidRPr="001969DB">
      <w:rPr>
        <w:rFonts w:ascii="MetaNormal-Roman" w:eastAsiaTheme="minorEastAsia" w:hAnsi="MetaNormal-Roman"/>
        <w:b/>
        <w:bCs/>
        <w:sz w:val="26"/>
        <w:szCs w:val="26"/>
        <w:lang w:eastAsia="de-DE"/>
      </w:rPr>
      <w:t>ctiveDCM App:</w:t>
    </w:r>
  </w:p>
  <w:p w14:paraId="07A9A681" w14:textId="77777777" w:rsidR="00972249" w:rsidRPr="001969DB" w:rsidRDefault="00972249" w:rsidP="00972249">
    <w:pPr>
      <w:spacing w:before="60" w:after="0" w:line="240" w:lineRule="auto"/>
      <w:rPr>
        <w:rFonts w:ascii="MetaNormal-Roman" w:eastAsiaTheme="minorEastAsia" w:hAnsi="MetaNormal-Roman"/>
        <w:b/>
        <w:bCs/>
        <w:sz w:val="26"/>
        <w:szCs w:val="26"/>
        <w:lang w:eastAsia="de-DE"/>
      </w:rPr>
    </w:pPr>
    <w:r w:rsidRPr="001969DB">
      <w:rPr>
        <w:rFonts w:ascii="MetaNormal-Roman" w:eastAsiaTheme="minorEastAsia" w:hAnsi="MetaNormal-Roman"/>
        <w:sz w:val="26"/>
        <w:szCs w:val="26"/>
        <w:lang w:eastAsia="de-DE"/>
      </w:rPr>
      <w:t>System Usability Scale (SUS)</w:t>
    </w:r>
  </w:p>
  <w:p w14:paraId="15BDBDBC" w14:textId="126569D3" w:rsidR="00972249" w:rsidRPr="00972249" w:rsidRDefault="00972249" w:rsidP="00972249">
    <w:pPr>
      <w:tabs>
        <w:tab w:val="left" w:pos="3674"/>
      </w:tabs>
      <w:spacing w:after="0" w:line="240" w:lineRule="auto"/>
      <w:rPr>
        <w:rFonts w:ascii="MetaNormal-Roman" w:eastAsiaTheme="minorEastAsia" w:hAnsi="MetaNormal-Roman"/>
        <w:b/>
        <w:bCs/>
        <w:color w:val="049FE3"/>
        <w:sz w:val="16"/>
        <w:szCs w:val="16"/>
        <w:lang w:val="en-US" w:eastAsia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704B41"/>
    <w:multiLevelType w:val="hybridMultilevel"/>
    <w:tmpl w:val="9DF41594"/>
    <w:lvl w:ilvl="0" w:tplc="30F471EA">
      <w:start w:val="1"/>
      <w:numFmt w:val="decimalZero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3E0B2A"/>
    <w:multiLevelType w:val="hybridMultilevel"/>
    <w:tmpl w:val="2658828E"/>
    <w:lvl w:ilvl="0" w:tplc="24482F6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sz w:val="32"/>
        <w:szCs w:val="32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6F545CB"/>
    <w:multiLevelType w:val="hybridMultilevel"/>
    <w:tmpl w:val="69CAD658"/>
    <w:lvl w:ilvl="0" w:tplc="BB66CC48">
      <w:start w:val="1"/>
      <w:numFmt w:val="decimalZero"/>
      <w:lvlText w:val="%1."/>
      <w:lvlJc w:val="left"/>
      <w:pPr>
        <w:ind w:left="720" w:hanging="360"/>
      </w:pPr>
      <w:rPr>
        <w:rFonts w:ascii="MetaNormal-Roman" w:eastAsiaTheme="minorEastAsia" w:hAnsi="MetaNormal-Roman"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9415A4"/>
    <w:multiLevelType w:val="hybridMultilevel"/>
    <w:tmpl w:val="E87EC6D4"/>
    <w:lvl w:ilvl="0" w:tplc="5800745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371E29A6"/>
    <w:multiLevelType w:val="hybridMultilevel"/>
    <w:tmpl w:val="2628183C"/>
    <w:lvl w:ilvl="0" w:tplc="5800745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3C8915A7"/>
    <w:multiLevelType w:val="hybridMultilevel"/>
    <w:tmpl w:val="CA408B0E"/>
    <w:lvl w:ilvl="0" w:tplc="CCBE09C0">
      <w:start w:val="3"/>
      <w:numFmt w:val="decimalZero"/>
      <w:lvlText w:val="%1."/>
      <w:lvlJc w:val="left"/>
      <w:pPr>
        <w:ind w:left="717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51F78FB"/>
    <w:multiLevelType w:val="hybridMultilevel"/>
    <w:tmpl w:val="5E08BD6E"/>
    <w:lvl w:ilvl="0" w:tplc="CCBE09C0">
      <w:start w:val="3"/>
      <w:numFmt w:val="decimalZero"/>
      <w:lvlText w:val="%1."/>
      <w:lvlJc w:val="left"/>
      <w:pPr>
        <w:ind w:left="717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1963B2"/>
    <w:multiLevelType w:val="hybridMultilevel"/>
    <w:tmpl w:val="67A207FC"/>
    <w:lvl w:ilvl="0" w:tplc="9DBE12FA">
      <w:start w:val="3"/>
      <w:numFmt w:val="decimalZero"/>
      <w:lvlText w:val="%1."/>
      <w:lvlJc w:val="left"/>
      <w:pPr>
        <w:ind w:left="71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37" w:hanging="360"/>
      </w:pPr>
    </w:lvl>
    <w:lvl w:ilvl="2" w:tplc="0809001B" w:tentative="1">
      <w:start w:val="1"/>
      <w:numFmt w:val="lowerRoman"/>
      <w:lvlText w:val="%3."/>
      <w:lvlJc w:val="right"/>
      <w:pPr>
        <w:ind w:left="2157" w:hanging="180"/>
      </w:pPr>
    </w:lvl>
    <w:lvl w:ilvl="3" w:tplc="0809000F" w:tentative="1">
      <w:start w:val="1"/>
      <w:numFmt w:val="decimal"/>
      <w:lvlText w:val="%4."/>
      <w:lvlJc w:val="left"/>
      <w:pPr>
        <w:ind w:left="2877" w:hanging="360"/>
      </w:pPr>
    </w:lvl>
    <w:lvl w:ilvl="4" w:tplc="08090019" w:tentative="1">
      <w:start w:val="1"/>
      <w:numFmt w:val="lowerLetter"/>
      <w:lvlText w:val="%5."/>
      <w:lvlJc w:val="left"/>
      <w:pPr>
        <w:ind w:left="3597" w:hanging="360"/>
      </w:pPr>
    </w:lvl>
    <w:lvl w:ilvl="5" w:tplc="0809001B" w:tentative="1">
      <w:start w:val="1"/>
      <w:numFmt w:val="lowerRoman"/>
      <w:lvlText w:val="%6."/>
      <w:lvlJc w:val="right"/>
      <w:pPr>
        <w:ind w:left="4317" w:hanging="180"/>
      </w:pPr>
    </w:lvl>
    <w:lvl w:ilvl="6" w:tplc="0809000F" w:tentative="1">
      <w:start w:val="1"/>
      <w:numFmt w:val="decimal"/>
      <w:lvlText w:val="%7."/>
      <w:lvlJc w:val="left"/>
      <w:pPr>
        <w:ind w:left="5037" w:hanging="360"/>
      </w:pPr>
    </w:lvl>
    <w:lvl w:ilvl="7" w:tplc="08090019" w:tentative="1">
      <w:start w:val="1"/>
      <w:numFmt w:val="lowerLetter"/>
      <w:lvlText w:val="%8."/>
      <w:lvlJc w:val="left"/>
      <w:pPr>
        <w:ind w:left="5757" w:hanging="360"/>
      </w:pPr>
    </w:lvl>
    <w:lvl w:ilvl="8" w:tplc="0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8" w15:restartNumberingAfterBreak="0">
    <w:nsid w:val="5DF668F4"/>
    <w:multiLevelType w:val="hybridMultilevel"/>
    <w:tmpl w:val="71FE9BF4"/>
    <w:lvl w:ilvl="0" w:tplc="5800745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647B0837"/>
    <w:multiLevelType w:val="hybridMultilevel"/>
    <w:tmpl w:val="AD3C6A06"/>
    <w:lvl w:ilvl="0" w:tplc="F60CAF0A">
      <w:start w:val="3"/>
      <w:numFmt w:val="decimalZero"/>
      <w:lvlText w:val="%1."/>
      <w:lvlJc w:val="left"/>
      <w:pPr>
        <w:ind w:left="717" w:hanging="360"/>
      </w:pPr>
      <w:rPr>
        <w:rFonts w:ascii="Heiti SC Light" w:eastAsia="Heiti SC Light" w:hAnsi="Heiti SC Light" w:cs="Calibri (Body)"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D90396"/>
    <w:multiLevelType w:val="hybridMultilevel"/>
    <w:tmpl w:val="69EAA2F6"/>
    <w:lvl w:ilvl="0" w:tplc="3AF2D16A">
      <w:start w:val="1"/>
      <w:numFmt w:val="decimalZero"/>
      <w:lvlText w:val="%1."/>
      <w:lvlJc w:val="left"/>
      <w:pPr>
        <w:ind w:left="502" w:hanging="360"/>
      </w:pPr>
      <w:rPr>
        <w:rFonts w:ascii="Heiti SC Light" w:eastAsia="Heiti SC Light" w:hAnsi="Heiti SC Light" w:cs="Calibri (Body)" w:hint="default"/>
        <w:b w:val="0"/>
        <w:sz w:val="21"/>
        <w:szCs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2C14AF"/>
    <w:multiLevelType w:val="hybridMultilevel"/>
    <w:tmpl w:val="4A2879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A41D49"/>
    <w:multiLevelType w:val="hybridMultilevel"/>
    <w:tmpl w:val="0576D4CC"/>
    <w:lvl w:ilvl="0" w:tplc="58007450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7296048">
    <w:abstractNumId w:val="4"/>
  </w:num>
  <w:num w:numId="2" w16cid:durableId="28452943">
    <w:abstractNumId w:val="8"/>
  </w:num>
  <w:num w:numId="3" w16cid:durableId="273679810">
    <w:abstractNumId w:val="3"/>
  </w:num>
  <w:num w:numId="4" w16cid:durableId="1753157772">
    <w:abstractNumId w:val="12"/>
  </w:num>
  <w:num w:numId="5" w16cid:durableId="633022021">
    <w:abstractNumId w:val="1"/>
  </w:num>
  <w:num w:numId="6" w16cid:durableId="624193578">
    <w:abstractNumId w:val="10"/>
  </w:num>
  <w:num w:numId="7" w16cid:durableId="1744983222">
    <w:abstractNumId w:val="11"/>
  </w:num>
  <w:num w:numId="8" w16cid:durableId="1638947659">
    <w:abstractNumId w:val="2"/>
  </w:num>
  <w:num w:numId="9" w16cid:durableId="756827791">
    <w:abstractNumId w:val="7"/>
  </w:num>
  <w:num w:numId="10" w16cid:durableId="524438443">
    <w:abstractNumId w:val="9"/>
  </w:num>
  <w:num w:numId="11" w16cid:durableId="1102609182">
    <w:abstractNumId w:val="6"/>
  </w:num>
  <w:num w:numId="12" w16cid:durableId="917398830">
    <w:abstractNumId w:val="5"/>
  </w:num>
  <w:num w:numId="13" w16cid:durableId="1990939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5C3"/>
    <w:rsid w:val="00003995"/>
    <w:rsid w:val="0001094D"/>
    <w:rsid w:val="00010FBE"/>
    <w:rsid w:val="000438A8"/>
    <w:rsid w:val="000445E1"/>
    <w:rsid w:val="0005549D"/>
    <w:rsid w:val="00073C4F"/>
    <w:rsid w:val="0007574E"/>
    <w:rsid w:val="00086F6F"/>
    <w:rsid w:val="0009565A"/>
    <w:rsid w:val="00095969"/>
    <w:rsid w:val="000B144A"/>
    <w:rsid w:val="000E7B23"/>
    <w:rsid w:val="000F10A9"/>
    <w:rsid w:val="001304C9"/>
    <w:rsid w:val="001647FE"/>
    <w:rsid w:val="001969DB"/>
    <w:rsid w:val="001B0182"/>
    <w:rsid w:val="001C4883"/>
    <w:rsid w:val="001C5E20"/>
    <w:rsid w:val="001E2BDE"/>
    <w:rsid w:val="001F0420"/>
    <w:rsid w:val="001F5637"/>
    <w:rsid w:val="002067CD"/>
    <w:rsid w:val="00207F55"/>
    <w:rsid w:val="002138E8"/>
    <w:rsid w:val="00213C31"/>
    <w:rsid w:val="002216E0"/>
    <w:rsid w:val="00223EE3"/>
    <w:rsid w:val="00230E0A"/>
    <w:rsid w:val="00234B9D"/>
    <w:rsid w:val="00235D0A"/>
    <w:rsid w:val="002424B3"/>
    <w:rsid w:val="00264D9B"/>
    <w:rsid w:val="00285A6E"/>
    <w:rsid w:val="002A5796"/>
    <w:rsid w:val="002B0E72"/>
    <w:rsid w:val="002C64B7"/>
    <w:rsid w:val="002C7ABA"/>
    <w:rsid w:val="002D377C"/>
    <w:rsid w:val="002E08A7"/>
    <w:rsid w:val="002E664C"/>
    <w:rsid w:val="002F374C"/>
    <w:rsid w:val="002F75CD"/>
    <w:rsid w:val="00351E62"/>
    <w:rsid w:val="003552A8"/>
    <w:rsid w:val="003671AC"/>
    <w:rsid w:val="00377B08"/>
    <w:rsid w:val="003856DC"/>
    <w:rsid w:val="003A0CD7"/>
    <w:rsid w:val="003B2385"/>
    <w:rsid w:val="003B7C07"/>
    <w:rsid w:val="003C4EDC"/>
    <w:rsid w:val="003D076E"/>
    <w:rsid w:val="003D47E1"/>
    <w:rsid w:val="00402E09"/>
    <w:rsid w:val="00404F99"/>
    <w:rsid w:val="004078E3"/>
    <w:rsid w:val="00457C11"/>
    <w:rsid w:val="0046120F"/>
    <w:rsid w:val="004A11DF"/>
    <w:rsid w:val="004A1DB9"/>
    <w:rsid w:val="004C67D4"/>
    <w:rsid w:val="004D7E0E"/>
    <w:rsid w:val="004E27B9"/>
    <w:rsid w:val="004E49AC"/>
    <w:rsid w:val="004F1DD7"/>
    <w:rsid w:val="00504070"/>
    <w:rsid w:val="00514D7A"/>
    <w:rsid w:val="00522F9C"/>
    <w:rsid w:val="005237AD"/>
    <w:rsid w:val="00532C5F"/>
    <w:rsid w:val="005518F3"/>
    <w:rsid w:val="00575EC8"/>
    <w:rsid w:val="0057767A"/>
    <w:rsid w:val="00583483"/>
    <w:rsid w:val="005844E0"/>
    <w:rsid w:val="005A380D"/>
    <w:rsid w:val="005C004E"/>
    <w:rsid w:val="005C1D65"/>
    <w:rsid w:val="005C5625"/>
    <w:rsid w:val="005D3EE9"/>
    <w:rsid w:val="005D59B0"/>
    <w:rsid w:val="005F401B"/>
    <w:rsid w:val="00600C29"/>
    <w:rsid w:val="00607EB3"/>
    <w:rsid w:val="00615980"/>
    <w:rsid w:val="006203A1"/>
    <w:rsid w:val="00621282"/>
    <w:rsid w:val="00622230"/>
    <w:rsid w:val="00636A6A"/>
    <w:rsid w:val="00657B51"/>
    <w:rsid w:val="0067000E"/>
    <w:rsid w:val="00680448"/>
    <w:rsid w:val="00680AFB"/>
    <w:rsid w:val="00680BC3"/>
    <w:rsid w:val="006839B0"/>
    <w:rsid w:val="0068500B"/>
    <w:rsid w:val="006953FC"/>
    <w:rsid w:val="006B4EBB"/>
    <w:rsid w:val="006D5405"/>
    <w:rsid w:val="006E5220"/>
    <w:rsid w:val="006F318C"/>
    <w:rsid w:val="006F54E6"/>
    <w:rsid w:val="006F7C14"/>
    <w:rsid w:val="00703FD4"/>
    <w:rsid w:val="00704305"/>
    <w:rsid w:val="007161C4"/>
    <w:rsid w:val="00736D11"/>
    <w:rsid w:val="00744917"/>
    <w:rsid w:val="00750E1B"/>
    <w:rsid w:val="007618D9"/>
    <w:rsid w:val="007675C3"/>
    <w:rsid w:val="00773275"/>
    <w:rsid w:val="00790D0F"/>
    <w:rsid w:val="00796F1F"/>
    <w:rsid w:val="007A12C0"/>
    <w:rsid w:val="007A4A96"/>
    <w:rsid w:val="007B439F"/>
    <w:rsid w:val="007B6BC1"/>
    <w:rsid w:val="007C0C10"/>
    <w:rsid w:val="007C3568"/>
    <w:rsid w:val="007C471F"/>
    <w:rsid w:val="007F156B"/>
    <w:rsid w:val="007F22CA"/>
    <w:rsid w:val="00802DDB"/>
    <w:rsid w:val="008058A0"/>
    <w:rsid w:val="00811E85"/>
    <w:rsid w:val="0082621F"/>
    <w:rsid w:val="00835490"/>
    <w:rsid w:val="008512F2"/>
    <w:rsid w:val="008672DC"/>
    <w:rsid w:val="00870DB3"/>
    <w:rsid w:val="008752A0"/>
    <w:rsid w:val="008806D1"/>
    <w:rsid w:val="008870EA"/>
    <w:rsid w:val="008A1349"/>
    <w:rsid w:val="008B4E76"/>
    <w:rsid w:val="008C0B81"/>
    <w:rsid w:val="008F031A"/>
    <w:rsid w:val="0090681A"/>
    <w:rsid w:val="00921C54"/>
    <w:rsid w:val="00937299"/>
    <w:rsid w:val="00953CE2"/>
    <w:rsid w:val="00957728"/>
    <w:rsid w:val="00964D80"/>
    <w:rsid w:val="00972249"/>
    <w:rsid w:val="00972777"/>
    <w:rsid w:val="009753ED"/>
    <w:rsid w:val="00983574"/>
    <w:rsid w:val="00986850"/>
    <w:rsid w:val="00994FAB"/>
    <w:rsid w:val="009A7B5D"/>
    <w:rsid w:val="009B53EF"/>
    <w:rsid w:val="009B717D"/>
    <w:rsid w:val="009C6354"/>
    <w:rsid w:val="009D3AB1"/>
    <w:rsid w:val="009F726E"/>
    <w:rsid w:val="00A07AE8"/>
    <w:rsid w:val="00A1359F"/>
    <w:rsid w:val="00A1544D"/>
    <w:rsid w:val="00A42707"/>
    <w:rsid w:val="00A557C8"/>
    <w:rsid w:val="00A62031"/>
    <w:rsid w:val="00A622E1"/>
    <w:rsid w:val="00A74EAB"/>
    <w:rsid w:val="00A831DA"/>
    <w:rsid w:val="00A94858"/>
    <w:rsid w:val="00AA5E5E"/>
    <w:rsid w:val="00AB341E"/>
    <w:rsid w:val="00AF0099"/>
    <w:rsid w:val="00AF49E7"/>
    <w:rsid w:val="00B15846"/>
    <w:rsid w:val="00B1621B"/>
    <w:rsid w:val="00B526D7"/>
    <w:rsid w:val="00B6517E"/>
    <w:rsid w:val="00B679D0"/>
    <w:rsid w:val="00B90285"/>
    <w:rsid w:val="00B95063"/>
    <w:rsid w:val="00B963B4"/>
    <w:rsid w:val="00BA5FAF"/>
    <w:rsid w:val="00BA7A57"/>
    <w:rsid w:val="00BB4530"/>
    <w:rsid w:val="00BC5F84"/>
    <w:rsid w:val="00BD302C"/>
    <w:rsid w:val="00BF1AA2"/>
    <w:rsid w:val="00C2390A"/>
    <w:rsid w:val="00C25497"/>
    <w:rsid w:val="00C33655"/>
    <w:rsid w:val="00C65428"/>
    <w:rsid w:val="00C92B00"/>
    <w:rsid w:val="00CA47E2"/>
    <w:rsid w:val="00CB542E"/>
    <w:rsid w:val="00CD6C67"/>
    <w:rsid w:val="00CF15D9"/>
    <w:rsid w:val="00CF3DA6"/>
    <w:rsid w:val="00D1758E"/>
    <w:rsid w:val="00D25D95"/>
    <w:rsid w:val="00D273DC"/>
    <w:rsid w:val="00D32AFC"/>
    <w:rsid w:val="00D51D4C"/>
    <w:rsid w:val="00D61ED9"/>
    <w:rsid w:val="00D62F3A"/>
    <w:rsid w:val="00D6777F"/>
    <w:rsid w:val="00D726F1"/>
    <w:rsid w:val="00D74A33"/>
    <w:rsid w:val="00D813B2"/>
    <w:rsid w:val="00D84B14"/>
    <w:rsid w:val="00DC5BF2"/>
    <w:rsid w:val="00DC6041"/>
    <w:rsid w:val="00DC65C1"/>
    <w:rsid w:val="00DD3397"/>
    <w:rsid w:val="00DD7BF1"/>
    <w:rsid w:val="00DE5A26"/>
    <w:rsid w:val="00DE738B"/>
    <w:rsid w:val="00DF6FB2"/>
    <w:rsid w:val="00E14EDD"/>
    <w:rsid w:val="00E15679"/>
    <w:rsid w:val="00E15D34"/>
    <w:rsid w:val="00E3025C"/>
    <w:rsid w:val="00E36A5C"/>
    <w:rsid w:val="00E371E5"/>
    <w:rsid w:val="00E43489"/>
    <w:rsid w:val="00E43C92"/>
    <w:rsid w:val="00E51C97"/>
    <w:rsid w:val="00E57424"/>
    <w:rsid w:val="00E637A2"/>
    <w:rsid w:val="00E718D4"/>
    <w:rsid w:val="00E7580F"/>
    <w:rsid w:val="00E86DEF"/>
    <w:rsid w:val="00E948E6"/>
    <w:rsid w:val="00EB426B"/>
    <w:rsid w:val="00EB6E03"/>
    <w:rsid w:val="00EC30B9"/>
    <w:rsid w:val="00EC569F"/>
    <w:rsid w:val="00ED2436"/>
    <w:rsid w:val="00EE5024"/>
    <w:rsid w:val="00EF26BF"/>
    <w:rsid w:val="00F020CD"/>
    <w:rsid w:val="00F0510E"/>
    <w:rsid w:val="00F12F51"/>
    <w:rsid w:val="00F3759A"/>
    <w:rsid w:val="00F60292"/>
    <w:rsid w:val="00F71973"/>
    <w:rsid w:val="00F72B59"/>
    <w:rsid w:val="00F73EC8"/>
    <w:rsid w:val="00F7642D"/>
    <w:rsid w:val="00F76F2F"/>
    <w:rsid w:val="00F83EA9"/>
    <w:rsid w:val="00F861C6"/>
    <w:rsid w:val="00F863E9"/>
    <w:rsid w:val="00FA3AEA"/>
    <w:rsid w:val="00FA453F"/>
    <w:rsid w:val="00FB11D2"/>
    <w:rsid w:val="00FE1DE9"/>
    <w:rsid w:val="00FE3F7E"/>
    <w:rsid w:val="00FF5C4C"/>
    <w:rsid w:val="00FF6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6AB8FD0"/>
  <w15:chartTrackingRefBased/>
  <w15:docId w15:val="{E6C2DC9D-77BC-49D5-B720-EBFD0A3E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154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675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7675C3"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302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3025C"/>
  </w:style>
  <w:style w:type="paragraph" w:styleId="Fuzeile">
    <w:name w:val="footer"/>
    <w:basedOn w:val="Standard"/>
    <w:link w:val="FuzeileZchn"/>
    <w:uiPriority w:val="99"/>
    <w:unhideWhenUsed/>
    <w:rsid w:val="00E302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3025C"/>
  </w:style>
  <w:style w:type="table" w:customStyle="1" w:styleId="Tabellenraster1">
    <w:name w:val="Tabellenraster1"/>
    <w:basedOn w:val="NormaleTabelle"/>
    <w:uiPriority w:val="39"/>
    <w:rsid w:val="008806D1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8806D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06D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06D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06D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06D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0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06D1"/>
    <w:rPr>
      <w:rFonts w:ascii="Segoe UI" w:hAnsi="Segoe UI" w:cs="Segoe UI"/>
      <w:sz w:val="18"/>
      <w:szCs w:val="18"/>
    </w:rPr>
  </w:style>
  <w:style w:type="character" w:styleId="Seitenzahl">
    <w:name w:val="page number"/>
    <w:basedOn w:val="Absatz-Standardschriftart"/>
    <w:uiPriority w:val="99"/>
    <w:semiHidden/>
    <w:unhideWhenUsed/>
    <w:rsid w:val="00F12F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695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79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üller</dc:creator>
  <cp:keywords/>
  <dc:description/>
  <cp:lastModifiedBy>Reto Wettstein</cp:lastModifiedBy>
  <cp:revision>208</cp:revision>
  <cp:lastPrinted>2021-06-07T12:39:00Z</cp:lastPrinted>
  <dcterms:created xsi:type="dcterms:W3CDTF">2021-06-07T12:42:00Z</dcterms:created>
  <dcterms:modified xsi:type="dcterms:W3CDTF">2024-07-22T11:09:00Z</dcterms:modified>
</cp:coreProperties>
</file>